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D4CC2" w14:textId="517FEFBF" w:rsidR="00A420E2" w:rsidRDefault="00921B5F" w:rsidP="00FE1B1F">
      <w:pPr>
        <w:spacing w:line="360" w:lineRule="auto"/>
        <w:jc w:val="left"/>
        <w:rPr>
          <w:rFonts w:ascii="Times New Roman" w:eastAsia="楷体" w:hAnsi="Times New Roman" w:cs="Times New Roman"/>
          <w:b/>
          <w:sz w:val="28"/>
          <w:szCs w:val="24"/>
        </w:rPr>
      </w:pPr>
      <w:r>
        <w:rPr>
          <w:rFonts w:ascii="Times New Roman" w:eastAsia="楷体" w:hAnsi="Times New Roman" w:cs="Times New Roman"/>
          <w:b/>
          <w:sz w:val="28"/>
          <w:szCs w:val="24"/>
        </w:rPr>
        <w:t>S</w:t>
      </w:r>
      <w:r>
        <w:rPr>
          <w:rFonts w:ascii="Times New Roman" w:eastAsia="楷体" w:hAnsi="Times New Roman" w:cs="Times New Roman" w:hint="eastAsia"/>
          <w:b/>
          <w:sz w:val="28"/>
          <w:szCs w:val="24"/>
        </w:rPr>
        <w:t>u</w:t>
      </w:r>
      <w:r>
        <w:rPr>
          <w:rFonts w:ascii="Times New Roman" w:eastAsia="楷体" w:hAnsi="Times New Roman" w:cs="Times New Roman"/>
          <w:b/>
          <w:sz w:val="28"/>
          <w:szCs w:val="24"/>
        </w:rPr>
        <w:t>pplementary materials</w:t>
      </w:r>
    </w:p>
    <w:p w14:paraId="2CF67C07" w14:textId="77777777" w:rsidR="007B74F3" w:rsidRDefault="007B74F3" w:rsidP="00FE1B1F">
      <w:pPr>
        <w:spacing w:line="360" w:lineRule="auto"/>
        <w:jc w:val="left"/>
        <w:rPr>
          <w:rFonts w:ascii="Times New Roman" w:eastAsia="楷体" w:hAnsi="Times New Roman" w:cs="Times New Roman"/>
          <w:b/>
          <w:sz w:val="28"/>
          <w:szCs w:val="24"/>
        </w:rPr>
      </w:pPr>
      <w:r>
        <w:rPr>
          <w:rFonts w:ascii="Times New Roman" w:eastAsia="楷体" w:hAnsi="Times New Roman" w:cs="Times New Roman"/>
          <w:b/>
          <w:sz w:val="28"/>
          <w:szCs w:val="24"/>
        </w:rPr>
        <w:t>F</w:t>
      </w:r>
      <w:r>
        <w:rPr>
          <w:rFonts w:ascii="Times New Roman" w:eastAsia="楷体" w:hAnsi="Times New Roman" w:cs="Times New Roman" w:hint="eastAsia"/>
          <w:b/>
          <w:sz w:val="28"/>
          <w:szCs w:val="24"/>
        </w:rPr>
        <w:t>igure</w:t>
      </w:r>
      <w:r>
        <w:rPr>
          <w:rFonts w:ascii="Times New Roman" w:eastAsia="楷体" w:hAnsi="Times New Roman" w:cs="Times New Roman"/>
          <w:b/>
          <w:sz w:val="28"/>
          <w:szCs w:val="24"/>
        </w:rPr>
        <w:t>s</w:t>
      </w:r>
    </w:p>
    <w:p w14:paraId="0700F250" w14:textId="77777777" w:rsidR="002A4EDC" w:rsidRDefault="00BC445E" w:rsidP="002A4EDC">
      <w:pPr>
        <w:widowControl/>
        <w:jc w:val="left"/>
        <w:rPr>
          <w:rFonts w:ascii="Times New Roman" w:eastAsia="楷体" w:hAnsi="Times New Roman" w:cs="Times New Roman"/>
          <w:szCs w:val="21"/>
        </w:rPr>
      </w:pPr>
      <w:r w:rsidRPr="00BC445E">
        <w:rPr>
          <w:rFonts w:ascii="Times New Roman" w:eastAsia="楷体" w:hAnsi="Times New Roman" w:cs="Times New Roman"/>
          <w:noProof/>
          <w:szCs w:val="21"/>
        </w:rPr>
        <w:drawing>
          <wp:inline distT="0" distB="0" distL="0" distR="0" wp14:anchorId="3F481B78" wp14:editId="4C528EA1">
            <wp:extent cx="5731510" cy="3816929"/>
            <wp:effectExtent l="0" t="0" r="0" b="0"/>
            <wp:docPr id="1" name="图片 1" descr="C:\Users\lenovo\Desktop\汤菲菲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汤菲菲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6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C8B67" w14:textId="05A1B2BF" w:rsidR="002A4EDC" w:rsidRPr="008E450F" w:rsidRDefault="002A4EDC" w:rsidP="002A4EDC">
      <w:pPr>
        <w:spacing w:line="360" w:lineRule="auto"/>
        <w:jc w:val="left"/>
        <w:rPr>
          <w:rFonts w:ascii="Times New Roman" w:eastAsia="楷体" w:hAnsi="楷体" w:cs="Times New Roman"/>
          <w:b/>
          <w:sz w:val="24"/>
          <w:szCs w:val="24"/>
        </w:rPr>
      </w:pPr>
      <w:bookmarkStart w:id="0" w:name="OLE_LINK13"/>
      <w:r w:rsidRPr="008E450F">
        <w:rPr>
          <w:rFonts w:ascii="Times New Roman" w:eastAsia="楷体" w:hAnsi="楷体" w:cs="Times New Roman" w:hint="eastAsia"/>
          <w:b/>
          <w:sz w:val="24"/>
          <w:szCs w:val="24"/>
        </w:rPr>
        <w:t>F</w:t>
      </w:r>
      <w:r w:rsidRPr="008E450F">
        <w:rPr>
          <w:rFonts w:ascii="Times New Roman" w:eastAsia="楷体" w:hAnsi="楷体" w:cs="Times New Roman"/>
          <w:b/>
          <w:sz w:val="24"/>
          <w:szCs w:val="24"/>
        </w:rPr>
        <w:t>igure</w:t>
      </w:r>
      <w:r w:rsidR="00143B7A">
        <w:rPr>
          <w:rFonts w:ascii="Times New Roman" w:eastAsia="楷体" w:hAnsi="楷体" w:cs="Times New Roman"/>
          <w:b/>
          <w:sz w:val="24"/>
          <w:szCs w:val="24"/>
        </w:rPr>
        <w:t xml:space="preserve"> </w:t>
      </w:r>
      <w:r>
        <w:rPr>
          <w:rFonts w:ascii="Times New Roman" w:eastAsia="楷体" w:hAnsi="楷体" w:cs="Times New Roman"/>
          <w:b/>
          <w:sz w:val="24"/>
          <w:szCs w:val="24"/>
        </w:rPr>
        <w:t>S1</w:t>
      </w:r>
      <w:r w:rsidR="00A44009">
        <w:rPr>
          <w:rFonts w:ascii="Times New Roman" w:eastAsia="楷体" w:hAnsi="楷体" w:cs="Times New Roman"/>
          <w:b/>
          <w:sz w:val="24"/>
          <w:szCs w:val="24"/>
        </w:rPr>
        <w:t xml:space="preserve"> </w:t>
      </w:r>
      <w:r>
        <w:rPr>
          <w:rFonts w:ascii="Times New Roman" w:eastAsia="楷体" w:hAnsi="楷体" w:cs="Times New Roman"/>
          <w:b/>
          <w:sz w:val="24"/>
          <w:szCs w:val="24"/>
        </w:rPr>
        <w:t>P</w:t>
      </w:r>
      <w:r w:rsidRPr="008E450F">
        <w:rPr>
          <w:rFonts w:ascii="Times New Roman" w:eastAsia="楷体" w:hAnsi="楷体" w:cs="Times New Roman" w:hint="eastAsia"/>
          <w:b/>
          <w:sz w:val="24"/>
          <w:szCs w:val="24"/>
        </w:rPr>
        <w:t xml:space="preserve">lasmid stability of </w:t>
      </w:r>
      <w:proofErr w:type="spellStart"/>
      <w:r w:rsidRPr="008E450F">
        <w:rPr>
          <w:rFonts w:ascii="Times New Roman" w:eastAsia="楷体" w:hAnsi="楷体" w:cs="Times New Roman" w:hint="eastAsia"/>
          <w:b/>
          <w:i/>
          <w:sz w:val="24"/>
          <w:szCs w:val="24"/>
        </w:rPr>
        <w:t>tet</w:t>
      </w:r>
      <w:proofErr w:type="spellEnd"/>
      <w:r w:rsidRPr="008E450F">
        <w:rPr>
          <w:rFonts w:ascii="Times New Roman" w:eastAsia="楷体" w:hAnsi="楷体" w:cs="Times New Roman" w:hint="eastAsia"/>
          <w:b/>
          <w:sz w:val="24"/>
          <w:szCs w:val="24"/>
        </w:rPr>
        <w:t>(X4)</w:t>
      </w:r>
      <w:r>
        <w:rPr>
          <w:rFonts w:ascii="Times New Roman" w:eastAsia="楷体" w:hAnsi="楷体" w:cs="Times New Roman"/>
          <w:b/>
          <w:sz w:val="24"/>
          <w:szCs w:val="24"/>
        </w:rPr>
        <w:t xml:space="preserve"> plasmid</w:t>
      </w:r>
      <w:r w:rsidRPr="008E450F">
        <w:rPr>
          <w:rFonts w:ascii="Times New Roman" w:eastAsia="楷体" w:hAnsi="楷体" w:cs="Times New Roman" w:hint="eastAsia"/>
          <w:b/>
          <w:sz w:val="24"/>
          <w:szCs w:val="24"/>
        </w:rPr>
        <w:t xml:space="preserve">-harboring </w:t>
      </w:r>
      <w:r>
        <w:rPr>
          <w:rFonts w:ascii="Times New Roman" w:eastAsia="楷体" w:hAnsi="楷体" w:cs="Times New Roman"/>
          <w:b/>
          <w:sz w:val="24"/>
          <w:szCs w:val="24"/>
        </w:rPr>
        <w:t>transformants</w:t>
      </w:r>
      <w:r w:rsidRPr="008E450F">
        <w:rPr>
          <w:rFonts w:ascii="Times New Roman" w:eastAsia="楷体" w:hAnsi="楷体" w:cs="Times New Roman" w:hint="eastAsia"/>
          <w:b/>
          <w:sz w:val="24"/>
          <w:szCs w:val="24"/>
        </w:rPr>
        <w:t xml:space="preserve">. </w:t>
      </w:r>
    </w:p>
    <w:p w14:paraId="5B5CCBED" w14:textId="77777777" w:rsidR="002A4EDC" w:rsidRPr="0043331F" w:rsidRDefault="002A4EDC" w:rsidP="002A4EDC">
      <w:pPr>
        <w:spacing w:line="360" w:lineRule="auto"/>
        <w:jc w:val="left"/>
        <w:rPr>
          <w:rFonts w:ascii="Times New Roman" w:eastAsia="楷体" w:hAnsi="楷体" w:cs="Times New Roman"/>
          <w:sz w:val="24"/>
          <w:szCs w:val="24"/>
        </w:rPr>
      </w:pPr>
      <w:r>
        <w:rPr>
          <w:rFonts w:ascii="Times New Roman" w:eastAsia="楷体" w:hAnsi="楷体" w:cs="Times New Roman"/>
          <w:sz w:val="24"/>
          <w:szCs w:val="24"/>
        </w:rPr>
        <w:t xml:space="preserve">Stability of </w:t>
      </w:r>
      <w:proofErr w:type="spellStart"/>
      <w:r w:rsidRPr="0043331F">
        <w:rPr>
          <w:rFonts w:ascii="Times New Roman" w:eastAsia="楷体" w:hAnsi="楷体" w:cs="Times New Roman"/>
          <w:i/>
          <w:sz w:val="24"/>
          <w:szCs w:val="24"/>
        </w:rPr>
        <w:t>tet</w:t>
      </w:r>
      <w:proofErr w:type="spellEnd"/>
      <w:r>
        <w:rPr>
          <w:rFonts w:ascii="Times New Roman" w:eastAsia="楷体" w:hAnsi="楷体" w:cs="Times New Roman"/>
          <w:sz w:val="24"/>
          <w:szCs w:val="24"/>
        </w:rPr>
        <w:t xml:space="preserve">(X4)-positive plasmids involve </w:t>
      </w:r>
      <w:proofErr w:type="spellStart"/>
      <w:r>
        <w:rPr>
          <w:rFonts w:ascii="Times New Roman" w:eastAsia="楷体" w:hAnsi="楷体" w:cs="Times New Roman"/>
          <w:sz w:val="24"/>
          <w:szCs w:val="24"/>
        </w:rPr>
        <w:t>IncFII</w:t>
      </w:r>
      <w:proofErr w:type="spellEnd"/>
      <w:r>
        <w:rPr>
          <w:rFonts w:ascii="Times New Roman" w:eastAsia="楷体" w:hAnsi="楷体" w:cs="Times New Roman"/>
          <w:sz w:val="24"/>
          <w:szCs w:val="24"/>
        </w:rPr>
        <w:t xml:space="preserve"> (A), </w:t>
      </w:r>
      <w:proofErr w:type="spellStart"/>
      <w:r>
        <w:rPr>
          <w:rFonts w:ascii="Times New Roman" w:eastAsia="楷体" w:hAnsi="楷体" w:cs="Times New Roman"/>
          <w:sz w:val="24"/>
          <w:szCs w:val="24"/>
        </w:rPr>
        <w:t>IncFIA</w:t>
      </w:r>
      <w:proofErr w:type="spellEnd"/>
      <w:r>
        <w:rPr>
          <w:rFonts w:ascii="Times New Roman" w:eastAsia="楷体" w:hAnsi="楷体" w:cs="Times New Roman"/>
          <w:sz w:val="24"/>
          <w:szCs w:val="24"/>
        </w:rPr>
        <w:t xml:space="preserve"> (B), </w:t>
      </w:r>
      <w:proofErr w:type="spellStart"/>
      <w:r>
        <w:rPr>
          <w:rFonts w:ascii="Times New Roman" w:eastAsia="楷体" w:hAnsi="楷体" w:cs="Times New Roman"/>
          <w:sz w:val="24"/>
          <w:szCs w:val="24"/>
        </w:rPr>
        <w:t>IncFIB</w:t>
      </w:r>
      <w:proofErr w:type="spellEnd"/>
      <w:r>
        <w:rPr>
          <w:rFonts w:ascii="Times New Roman" w:eastAsia="楷体" w:hAnsi="楷体" w:cs="Times New Roman"/>
          <w:sz w:val="24"/>
          <w:szCs w:val="24"/>
        </w:rPr>
        <w:t xml:space="preserve"> (C), IncX1 (D) and </w:t>
      </w:r>
      <w:proofErr w:type="spellStart"/>
      <w:r>
        <w:rPr>
          <w:rFonts w:ascii="Times New Roman" w:eastAsia="楷体" w:hAnsi="楷体" w:cs="Times New Roman" w:hint="eastAsia"/>
          <w:sz w:val="24"/>
          <w:szCs w:val="24"/>
        </w:rPr>
        <w:t>IncA</w:t>
      </w:r>
      <w:proofErr w:type="spellEnd"/>
      <w:r>
        <w:rPr>
          <w:rFonts w:ascii="Times New Roman" w:eastAsia="楷体" w:hAnsi="楷体" w:cs="Times New Roman" w:hint="eastAsia"/>
          <w:sz w:val="24"/>
          <w:szCs w:val="24"/>
        </w:rPr>
        <w:t>/Q1</w:t>
      </w:r>
      <w:r>
        <w:rPr>
          <w:rFonts w:ascii="Times New Roman" w:eastAsia="楷体" w:hAnsi="楷体" w:cs="Times New Roman"/>
          <w:sz w:val="24"/>
          <w:szCs w:val="24"/>
        </w:rPr>
        <w:t xml:space="preserve"> (E) plasmids in transformants over 7 days. </w:t>
      </w:r>
      <w:r w:rsidRPr="008E450F">
        <w:rPr>
          <w:rFonts w:ascii="Times New Roman" w:eastAsia="楷体" w:hAnsi="楷体" w:cs="Times New Roman" w:hint="eastAsia"/>
          <w:sz w:val="24"/>
          <w:szCs w:val="24"/>
        </w:rPr>
        <w:t xml:space="preserve">Plasmid stability was determined by colony picking onto selective media in plates and presented as percentage of bacterial growth on </w:t>
      </w:r>
      <w:r w:rsidRPr="008E450F">
        <w:rPr>
          <w:rFonts w:ascii="Times New Roman" w:eastAsia="楷体" w:hAnsi="楷体" w:cs="Times New Roman"/>
          <w:sz w:val="24"/>
          <w:szCs w:val="24"/>
        </w:rPr>
        <w:t>media</w:t>
      </w:r>
      <w:r w:rsidRPr="008E450F">
        <w:rPr>
          <w:rFonts w:ascii="Times New Roman" w:eastAsia="楷体" w:hAnsi="楷体" w:cs="Times New Roman" w:hint="eastAsia"/>
          <w:sz w:val="24"/>
          <w:szCs w:val="24"/>
        </w:rPr>
        <w:t xml:space="preserve"> with tigecycline.</w:t>
      </w:r>
    </w:p>
    <w:bookmarkEnd w:id="0"/>
    <w:p w14:paraId="12083751" w14:textId="408EADC1" w:rsidR="008F48BC" w:rsidRDefault="007B74F3" w:rsidP="008F48BC">
      <w:pPr>
        <w:rPr>
          <w:rFonts w:ascii="Times New Roman" w:eastAsia="楷体" w:hAnsi="Times New Roman" w:cs="Times New Roman"/>
          <w:b/>
          <w:sz w:val="28"/>
          <w:szCs w:val="24"/>
        </w:rPr>
      </w:pPr>
      <w:r>
        <w:rPr>
          <w:rFonts w:ascii="Times New Roman" w:eastAsia="楷体" w:hAnsi="Times New Roman" w:cs="Times New Roman"/>
          <w:b/>
          <w:sz w:val="28"/>
          <w:szCs w:val="24"/>
        </w:rPr>
        <w:br w:type="page"/>
      </w:r>
    </w:p>
    <w:p w14:paraId="396DF8D8" w14:textId="02E25976" w:rsidR="00143B7A" w:rsidRDefault="00143B7A" w:rsidP="00143B7A">
      <w:pPr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143B7A">
        <w:rPr>
          <w:rFonts w:ascii="Times New Roman" w:eastAsia="楷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33BE47" wp14:editId="763FA679">
            <wp:extent cx="4551045" cy="3689350"/>
            <wp:effectExtent l="0" t="0" r="0" b="0"/>
            <wp:docPr id="5" name="图片 5" descr="C:\Users\lenovo\Desktop\柱状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柱状图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04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EC756" w14:textId="1F7EDE97" w:rsidR="008F48BC" w:rsidRPr="008E450F" w:rsidRDefault="008F48BC" w:rsidP="008F48BC">
      <w:pPr>
        <w:spacing w:line="360" w:lineRule="auto"/>
        <w:jc w:val="left"/>
        <w:rPr>
          <w:rFonts w:ascii="Times New Roman" w:eastAsia="楷体" w:hAnsi="楷体" w:cs="Times New Roman"/>
          <w:b/>
          <w:sz w:val="24"/>
          <w:szCs w:val="24"/>
        </w:rPr>
      </w:pPr>
      <w:r w:rsidRPr="00F95BF5">
        <w:rPr>
          <w:rFonts w:ascii="Times New Roman" w:eastAsia="楷体" w:hAnsi="楷体" w:cs="Times New Roman" w:hint="eastAsia"/>
          <w:b/>
          <w:sz w:val="24"/>
          <w:szCs w:val="24"/>
        </w:rPr>
        <w:t>F</w:t>
      </w:r>
      <w:r w:rsidRPr="00F95BF5">
        <w:rPr>
          <w:rFonts w:ascii="Times New Roman" w:eastAsia="楷体" w:hAnsi="楷体" w:cs="Times New Roman"/>
          <w:b/>
          <w:sz w:val="24"/>
          <w:szCs w:val="24"/>
        </w:rPr>
        <w:t>igure</w:t>
      </w:r>
      <w:r w:rsidR="00A52A00">
        <w:rPr>
          <w:rFonts w:ascii="Times New Roman" w:eastAsia="楷体" w:hAnsi="楷体" w:cs="Times New Roman"/>
          <w:b/>
          <w:sz w:val="24"/>
          <w:szCs w:val="24"/>
        </w:rPr>
        <w:t xml:space="preserve"> </w:t>
      </w:r>
      <w:r w:rsidRPr="00F95BF5">
        <w:rPr>
          <w:rFonts w:ascii="Times New Roman" w:eastAsia="楷体" w:hAnsi="楷体" w:cs="Times New Roman"/>
          <w:b/>
          <w:sz w:val="24"/>
          <w:szCs w:val="24"/>
        </w:rPr>
        <w:t>S2</w:t>
      </w:r>
      <w:r w:rsidR="00A44009">
        <w:rPr>
          <w:rFonts w:ascii="Times New Roman" w:eastAsia="楷体" w:hAnsi="楷体" w:cs="Times New Roman"/>
          <w:b/>
          <w:sz w:val="24"/>
          <w:szCs w:val="24"/>
        </w:rPr>
        <w:t xml:space="preserve"> </w:t>
      </w:r>
      <w:r w:rsidRPr="00F95BF5">
        <w:rPr>
          <w:rFonts w:ascii="Times New Roman" w:eastAsia="楷体" w:hAnsi="楷体" w:cs="Times New Roman"/>
          <w:b/>
          <w:sz w:val="24"/>
          <w:szCs w:val="24"/>
        </w:rPr>
        <w:t>P</w:t>
      </w:r>
      <w:r w:rsidRPr="00F95BF5">
        <w:rPr>
          <w:rFonts w:ascii="Times New Roman" w:eastAsia="楷体" w:hAnsi="楷体" w:cs="Times New Roman" w:hint="eastAsia"/>
          <w:b/>
          <w:sz w:val="24"/>
          <w:szCs w:val="24"/>
        </w:rPr>
        <w:t xml:space="preserve">lasmid stability of </w:t>
      </w:r>
      <w:proofErr w:type="spellStart"/>
      <w:r w:rsidRPr="00F95BF5">
        <w:rPr>
          <w:rFonts w:ascii="Times New Roman" w:eastAsia="楷体" w:hAnsi="楷体" w:cs="Times New Roman" w:hint="eastAsia"/>
          <w:b/>
          <w:i/>
          <w:sz w:val="24"/>
          <w:szCs w:val="24"/>
        </w:rPr>
        <w:t>tet</w:t>
      </w:r>
      <w:proofErr w:type="spellEnd"/>
      <w:r w:rsidRPr="00F95BF5">
        <w:rPr>
          <w:rFonts w:ascii="Times New Roman" w:eastAsia="楷体" w:hAnsi="楷体" w:cs="Times New Roman" w:hint="eastAsia"/>
          <w:b/>
          <w:sz w:val="24"/>
          <w:szCs w:val="24"/>
        </w:rPr>
        <w:t>(X4)-harboring evolved strains.</w:t>
      </w:r>
    </w:p>
    <w:p w14:paraId="29AF93AA" w14:textId="3305EEAA" w:rsidR="00F95BF5" w:rsidRPr="00143B7A" w:rsidRDefault="00F95BF5" w:rsidP="008F48BC">
      <w:pPr>
        <w:spacing w:line="36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F95BF5">
        <w:rPr>
          <w:rFonts w:ascii="Times New Roman" w:eastAsia="楷体" w:hAnsi="Times New Roman" w:cs="Times New Roman"/>
          <w:sz w:val="24"/>
          <w:szCs w:val="24"/>
        </w:rPr>
        <w:t>The strains carrying plasmids were passaged for 50 days (a total of 100 generations) with tigecycline pressure, and serially passaged in drug-free broth for 10 days</w:t>
      </w:r>
      <w:r w:rsidR="00A52A00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F95BF5">
        <w:rPr>
          <w:rFonts w:ascii="Times New Roman" w:eastAsia="楷体" w:hAnsi="Times New Roman" w:cs="Times New Roman"/>
          <w:sz w:val="24"/>
          <w:szCs w:val="24"/>
        </w:rPr>
        <w:t>(20 generations in total), then the los</w:t>
      </w:r>
      <w:r>
        <w:rPr>
          <w:rFonts w:ascii="Times New Roman" w:eastAsia="楷体" w:hAnsi="Times New Roman" w:cs="Times New Roman"/>
          <w:sz w:val="24"/>
          <w:szCs w:val="24"/>
        </w:rPr>
        <w:t>s rate of plasmids was measured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F95BF5">
        <w:rPr>
          <w:rFonts w:ascii="Times New Roman" w:eastAsia="楷体" w:hAnsi="Times New Roman" w:cs="Times New Roman"/>
          <w:sz w:val="24"/>
          <w:szCs w:val="24"/>
        </w:rPr>
        <w:t>to determine their stability.</w:t>
      </w:r>
    </w:p>
    <w:p w14:paraId="4FC0A085" w14:textId="77777777" w:rsidR="008F48BC" w:rsidRDefault="008F48BC">
      <w:pPr>
        <w:widowControl/>
        <w:jc w:val="left"/>
        <w:rPr>
          <w:rFonts w:ascii="Times New Roman" w:eastAsia="楷体" w:hAnsi="Times New Roman" w:cs="Times New Roman"/>
          <w:b/>
          <w:sz w:val="28"/>
          <w:szCs w:val="24"/>
        </w:rPr>
      </w:pPr>
      <w:r>
        <w:rPr>
          <w:rFonts w:ascii="Times New Roman" w:eastAsia="楷体" w:hAnsi="Times New Roman" w:cs="Times New Roman"/>
          <w:b/>
          <w:sz w:val="28"/>
          <w:szCs w:val="24"/>
        </w:rPr>
        <w:br w:type="page"/>
      </w:r>
    </w:p>
    <w:p w14:paraId="2BDAFE43" w14:textId="77777777" w:rsidR="007B74F3" w:rsidRPr="009A1808" w:rsidRDefault="007B74F3" w:rsidP="007B74F3">
      <w:pPr>
        <w:snapToGrid w:val="0"/>
        <w:spacing w:line="440" w:lineRule="exact"/>
        <w:jc w:val="left"/>
        <w:rPr>
          <w:rStyle w:val="inner-text-paragraph-org1"/>
          <w:rFonts w:ascii="Times New Roman" w:hAnsi="Times New Roman" w:cs="Times New Roman"/>
          <w:b/>
          <w:sz w:val="28"/>
          <w:szCs w:val="24"/>
        </w:rPr>
      </w:pPr>
      <w:r w:rsidRPr="009A1808">
        <w:rPr>
          <w:rStyle w:val="inner-text-paragraph-org1"/>
          <w:rFonts w:ascii="Times New Roman" w:hAnsi="Times New Roman" w:cs="Times New Roman" w:hint="eastAsia"/>
          <w:b/>
          <w:sz w:val="28"/>
          <w:szCs w:val="24"/>
        </w:rPr>
        <w:lastRenderedPageBreak/>
        <w:t>T</w:t>
      </w:r>
      <w:r w:rsidRPr="009A1808">
        <w:rPr>
          <w:rStyle w:val="inner-text-paragraph-org1"/>
          <w:rFonts w:ascii="Times New Roman" w:hAnsi="Times New Roman" w:cs="Times New Roman"/>
          <w:b/>
          <w:sz w:val="28"/>
          <w:szCs w:val="24"/>
        </w:rPr>
        <w:t>ables</w:t>
      </w:r>
    </w:p>
    <w:p w14:paraId="0B59120E" w14:textId="1292A98A" w:rsidR="007B74F3" w:rsidRPr="004D1F47" w:rsidRDefault="007B74F3" w:rsidP="005A3382">
      <w:pPr>
        <w:snapToGrid w:val="0"/>
        <w:spacing w:afterLines="50" w:after="156" w:line="440" w:lineRule="exact"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  <w:r w:rsidRPr="004D1F47">
        <w:rPr>
          <w:rStyle w:val="inner-text-paragraph-org1"/>
          <w:rFonts w:ascii="Times New Roman" w:hAnsi="Times New Roman" w:cs="Times New Roman"/>
          <w:b/>
          <w:sz w:val="24"/>
          <w:szCs w:val="24"/>
        </w:rPr>
        <w:t>Table</w:t>
      </w:r>
      <w:r w:rsidR="00A52A00">
        <w:rPr>
          <w:rStyle w:val="inner-text-paragraph-org1"/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Style w:val="inner-text-paragraph-org1"/>
          <w:rFonts w:ascii="Times New Roman" w:hAnsi="Times New Roman" w:cs="Times New Roman"/>
          <w:b/>
          <w:sz w:val="24"/>
          <w:szCs w:val="24"/>
        </w:rPr>
        <w:t>S</w:t>
      </w:r>
      <w:r w:rsidRPr="00A94A25">
        <w:rPr>
          <w:rStyle w:val="inner-text-paragraph-org1"/>
          <w:rFonts w:ascii="Times New Roman" w:hAnsi="Times New Roman" w:cs="Times New Roman"/>
          <w:b/>
          <w:sz w:val="24"/>
          <w:szCs w:val="24"/>
        </w:rPr>
        <w:t>1</w:t>
      </w:r>
      <w:r w:rsidR="00A44009">
        <w:rPr>
          <w:rStyle w:val="inner-text-paragraph-org1"/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Style w:val="inner-text-paragraph-org1"/>
          <w:rFonts w:ascii="Times New Roman" w:hAnsi="Times New Roman" w:cs="Times New Roman"/>
          <w:b/>
          <w:sz w:val="24"/>
          <w:szCs w:val="24"/>
        </w:rPr>
        <w:t>G</w:t>
      </w:r>
      <w:r w:rsidRPr="00A94A25">
        <w:rPr>
          <w:rStyle w:val="inner-text-paragraph-org1"/>
          <w:rFonts w:ascii="Times New Roman" w:hAnsi="Times New Roman" w:cs="Times New Roman" w:hint="eastAsia"/>
          <w:b/>
          <w:sz w:val="24"/>
          <w:szCs w:val="24"/>
        </w:rPr>
        <w:t xml:space="preserve">enetic features of </w:t>
      </w:r>
      <w:r>
        <w:rPr>
          <w:rStyle w:val="inner-text-paragraph-org1"/>
          <w:rFonts w:ascii="Times New Roman" w:hAnsi="Times New Roman" w:cs="Times New Roman"/>
          <w:b/>
          <w:sz w:val="24"/>
          <w:szCs w:val="24"/>
        </w:rPr>
        <w:t xml:space="preserve">20 </w:t>
      </w:r>
      <w:proofErr w:type="spellStart"/>
      <w:r w:rsidRPr="00A94A25">
        <w:rPr>
          <w:rStyle w:val="inner-text-paragraph-org1"/>
          <w:rFonts w:ascii="Times New Roman" w:hAnsi="Times New Roman" w:cs="Times New Roman"/>
          <w:b/>
          <w:i/>
          <w:sz w:val="24"/>
          <w:szCs w:val="24"/>
        </w:rPr>
        <w:t>tet</w:t>
      </w:r>
      <w:proofErr w:type="spellEnd"/>
      <w:r>
        <w:rPr>
          <w:rStyle w:val="inner-text-paragraph-org1"/>
          <w:rFonts w:ascii="Times New Roman" w:hAnsi="Times New Roman" w:cs="Times New Roman"/>
          <w:b/>
          <w:sz w:val="24"/>
          <w:szCs w:val="24"/>
        </w:rPr>
        <w:t>(X4)-positive</w:t>
      </w:r>
      <w:r w:rsidRPr="00A94A25">
        <w:rPr>
          <w:rStyle w:val="inner-text-paragraph-org1"/>
          <w:rFonts w:ascii="Times New Roman" w:hAnsi="Times New Roman" w:cs="Times New Roman" w:hint="eastAsia"/>
          <w:b/>
          <w:sz w:val="24"/>
          <w:szCs w:val="24"/>
        </w:rPr>
        <w:t xml:space="preserve"> plasmids</w:t>
      </w:r>
      <w:r w:rsidRPr="00A94A25">
        <w:rPr>
          <w:rStyle w:val="inner-text-paragraph-org1"/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87" w:type="dxa"/>
        <w:jc w:val="center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051"/>
        <w:gridCol w:w="1134"/>
        <w:gridCol w:w="1417"/>
        <w:gridCol w:w="1267"/>
        <w:gridCol w:w="1418"/>
      </w:tblGrid>
      <w:tr w:rsidR="007B74F3" w:rsidRPr="005F2907" w14:paraId="7EEBE4F1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66206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bookmarkStart w:id="1" w:name="_Hlk27985835"/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Plasmid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B7033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Size(k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b</w:t>
            </w: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CC1D47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Conjugative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C3B4F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c-typ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CC0BC3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E6CAA">
              <w:rPr>
                <w:rFonts w:ascii="Times New Roman" w:eastAsia="楷体" w:hAnsi="Times New Roman" w:cs="Times New Roman"/>
                <w:i/>
                <w:color w:val="000000"/>
                <w:kern w:val="0"/>
                <w:szCs w:val="21"/>
              </w:rPr>
              <w:t>tet</w:t>
            </w:r>
            <w:proofErr w:type="spellEnd"/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(X4) repeats</w:t>
            </w:r>
          </w:p>
        </w:tc>
      </w:tr>
      <w:tr w:rsidR="007B74F3" w:rsidRPr="005F2907" w14:paraId="35E0DD66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AFF17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14-1_50k_tetX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8F3D7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0F5AD1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BEA5B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cX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FA6427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64C96AB9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A527F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bookmarkStart w:id="2" w:name="_Hlk27992245"/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55-1_130k_tetX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B8DB4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0581BBD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D0A57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DF25591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34E2ABE5" w14:textId="77777777" w:rsidTr="00E65059">
        <w:trPr>
          <w:trHeight w:val="285"/>
          <w:jc w:val="center"/>
        </w:trPr>
        <w:tc>
          <w:tcPr>
            <w:tcW w:w="305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02D40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14-2_170k_tetX_flye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4B542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 xml:space="preserve">170 </w:t>
            </w:r>
          </w:p>
        </w:tc>
        <w:tc>
          <w:tcPr>
            <w:tcW w:w="141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2CA89FA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C3655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85D0DAE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one</w:t>
            </w:r>
          </w:p>
        </w:tc>
      </w:tr>
      <w:tr w:rsidR="007B74F3" w:rsidRPr="005F2907" w14:paraId="0F8615A9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9484E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138-140k_tetX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7C98D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A4C11BE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67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1990B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proofErr w:type="spellStart"/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cFIB</w:t>
            </w:r>
            <w:proofErr w:type="spellEnd"/>
          </w:p>
        </w:tc>
        <w:tc>
          <w:tcPr>
            <w:tcW w:w="1418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C68E780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39D9E8A7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9BE0D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162-1_138k_tetX_fl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CC166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3946D9A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D770D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10CF9DA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66B55962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F1AF1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94-1_170k_tet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98C4E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70876CF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2C163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C81B2CF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158A27FE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2E88E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155-1_244k_tet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07543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24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46F77D6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5272F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4CCF2C5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3A2BFE89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CE621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S3-1_136k_tetX_fl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57C4C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CFE3045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EBDE6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518240D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04337714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09254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173-1_110k_tetX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A8213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10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CACD969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D680F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proofErr w:type="spellStart"/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cA</w:t>
            </w:r>
            <w:proofErr w:type="spellEnd"/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/C2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2DFC43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0B596AF4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BDA7C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25-1_128k_tetX_flye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9A4EE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28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292F27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2CC34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cQ1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60A2FB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10C03531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8B82F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S6-1_138k_tetX_flye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E96A0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99550C4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67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852DD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proofErr w:type="spellStart"/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cFIA</w:t>
            </w:r>
            <w:proofErr w:type="spellEnd"/>
          </w:p>
        </w:tc>
        <w:tc>
          <w:tcPr>
            <w:tcW w:w="1418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19F8BB9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1730C1E6" w14:textId="77777777" w:rsidTr="00E65059">
        <w:trPr>
          <w:trHeight w:val="285"/>
          <w:jc w:val="center"/>
        </w:trPr>
        <w:tc>
          <w:tcPr>
            <w:tcW w:w="30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559C4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S6-2_244k_tetX_fly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17A31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 xml:space="preserve">24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7894FF0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C957D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88F9415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230BDBB9" w14:textId="77777777" w:rsidTr="00E65059">
        <w:trPr>
          <w:trHeight w:val="285"/>
          <w:jc w:val="center"/>
        </w:trPr>
        <w:tc>
          <w:tcPr>
            <w:tcW w:w="305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B46FB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S3-2_136k_tetX_fly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EEE64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7C38AF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780EC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8398E11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3AE66211" w14:textId="77777777" w:rsidTr="00E65059">
        <w:trPr>
          <w:trHeight w:val="285"/>
          <w:jc w:val="center"/>
        </w:trPr>
        <w:tc>
          <w:tcPr>
            <w:tcW w:w="305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90EDE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W7-1_194k_tetX_flye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C1924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94</w:t>
            </w:r>
          </w:p>
        </w:tc>
        <w:tc>
          <w:tcPr>
            <w:tcW w:w="141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C1D4049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811ED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7149009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1DA991DE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CF3E1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154-1_398k_tetX_flye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4C014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398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4B981BA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67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29AD5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proofErr w:type="spellStart"/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IncF</w:t>
            </w:r>
            <w:r w:rsidRPr="00525165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Ⅱ</w:t>
            </w:r>
            <w:proofErr w:type="spellEnd"/>
          </w:p>
        </w:tc>
        <w:tc>
          <w:tcPr>
            <w:tcW w:w="1418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DEAA430" w14:textId="77777777" w:rsidR="007B74F3" w:rsidRPr="002E6CAA" w:rsidRDefault="007B74F3" w:rsidP="00E65059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</w:t>
            </w: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ne</w:t>
            </w:r>
          </w:p>
        </w:tc>
      </w:tr>
      <w:tr w:rsidR="007B74F3" w:rsidRPr="005F2907" w14:paraId="1574546D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DAF9E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2-1_117k_tetX_fl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6FC30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C15BBB1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E51B0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E20A55B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</w:t>
            </w: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ne</w:t>
            </w:r>
          </w:p>
        </w:tc>
      </w:tr>
      <w:tr w:rsidR="007B74F3" w:rsidRPr="005F2907" w14:paraId="466B6F57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78E33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65_1_113k_tetX_fl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701A3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2868C27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B8803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B5DBEBF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47A4742A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B4129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71-1_112k_tetX_fl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F9298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9CC0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528D2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F0BED89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5524E7D9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94F78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S2-1_310k_tetX_fly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A6AC2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3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F1E8F35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8D279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A5F4D4B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B74F3" w:rsidRPr="005F2907" w14:paraId="4E6A6773" w14:textId="77777777" w:rsidTr="00E65059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F531E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pRF12-1_216k_tetX_fly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44CDD" w14:textId="77777777" w:rsidR="007B74F3" w:rsidRPr="002E6CAA" w:rsidRDefault="007B74F3" w:rsidP="00E65059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 w:themeColor="text1"/>
                <w:kern w:val="0"/>
                <w:szCs w:val="21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857F25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B8582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EDA89E" w14:textId="77777777" w:rsidR="007B74F3" w:rsidRPr="002E6CAA" w:rsidRDefault="007B74F3" w:rsidP="00E65059">
            <w:pPr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2E6CAA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bookmarkEnd w:id="1"/>
    </w:tbl>
    <w:p w14:paraId="630F8D81" w14:textId="77777777" w:rsidR="007B74F3" w:rsidRPr="005F2907" w:rsidRDefault="007B74F3" w:rsidP="007B74F3">
      <w:pPr>
        <w:rPr>
          <w:rFonts w:ascii="Times New Roman" w:eastAsia="楷体" w:hAnsi="Times New Roman" w:cs="Times New Roman"/>
          <w:szCs w:val="21"/>
        </w:rPr>
      </w:pPr>
    </w:p>
    <w:p w14:paraId="66B468D3" w14:textId="77777777" w:rsidR="007B74F3" w:rsidRPr="005F2907" w:rsidRDefault="007B74F3" w:rsidP="007B74F3">
      <w:pPr>
        <w:widowControl/>
        <w:jc w:val="left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br w:type="page"/>
      </w:r>
    </w:p>
    <w:p w14:paraId="32265420" w14:textId="20C93D89" w:rsidR="007B74F3" w:rsidRPr="004D1F47" w:rsidRDefault="007B74F3" w:rsidP="005A3382">
      <w:pPr>
        <w:spacing w:afterLines="50" w:after="156"/>
        <w:ind w:firstLine="42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B4684">
        <w:rPr>
          <w:rFonts w:ascii="Times New Roman" w:eastAsia="楷体" w:hAnsi="楷体" w:cs="Times New Roman" w:hint="eastAsia"/>
          <w:b/>
          <w:sz w:val="24"/>
          <w:szCs w:val="24"/>
        </w:rPr>
        <w:lastRenderedPageBreak/>
        <w:t>Table</w:t>
      </w:r>
      <w:r w:rsidR="00A52A00">
        <w:rPr>
          <w:rFonts w:ascii="Times New Roman" w:eastAsia="楷体" w:hAnsi="楷体" w:cs="Times New Roman"/>
          <w:b/>
          <w:sz w:val="24"/>
          <w:szCs w:val="24"/>
        </w:rPr>
        <w:t xml:space="preserve"> </w:t>
      </w:r>
      <w:r w:rsidRPr="00BB4684">
        <w:rPr>
          <w:rFonts w:ascii="Times New Roman" w:eastAsia="楷体" w:hAnsi="楷体" w:cs="Times New Roman"/>
          <w:b/>
          <w:sz w:val="24"/>
          <w:szCs w:val="24"/>
        </w:rPr>
        <w:t>S</w:t>
      </w:r>
      <w:r w:rsidR="00A44009">
        <w:rPr>
          <w:rFonts w:ascii="Times New Roman" w:eastAsia="楷体" w:hAnsi="楷体" w:cs="Times New Roman" w:hint="eastAsia"/>
          <w:b/>
          <w:sz w:val="24"/>
          <w:szCs w:val="24"/>
        </w:rPr>
        <w:t>2</w:t>
      </w:r>
      <w:r w:rsidR="00A44009">
        <w:rPr>
          <w:rFonts w:ascii="Times New Roman" w:eastAsia="楷体" w:hAnsi="楷体" w:cs="Times New Roman"/>
          <w:b/>
          <w:sz w:val="24"/>
          <w:szCs w:val="24"/>
        </w:rPr>
        <w:t xml:space="preserve"> </w:t>
      </w:r>
      <w:r w:rsidRPr="00BB4684">
        <w:rPr>
          <w:rFonts w:ascii="Times New Roman" w:eastAsia="楷体" w:hAnsi="Times New Roman" w:cs="Times New Roman"/>
          <w:b/>
          <w:sz w:val="24"/>
          <w:szCs w:val="24"/>
        </w:rPr>
        <w:t xml:space="preserve">Antimicrobial resistance profile of </w:t>
      </w:r>
      <w:r w:rsidRPr="00BB4684">
        <w:rPr>
          <w:rFonts w:ascii="Times New Roman" w:eastAsia="楷体" w:hAnsi="Times New Roman" w:cs="Times New Roman"/>
          <w:b/>
          <w:i/>
          <w:sz w:val="24"/>
          <w:szCs w:val="24"/>
        </w:rPr>
        <w:t>E. co</w:t>
      </w:r>
      <w:r w:rsidRPr="00BB4684">
        <w:rPr>
          <w:rFonts w:ascii="Times New Roman" w:eastAsia="楷体" w:hAnsi="Times New Roman" w:cs="Times New Roman" w:hint="eastAsia"/>
          <w:b/>
          <w:i/>
          <w:sz w:val="24"/>
          <w:szCs w:val="24"/>
        </w:rPr>
        <w:t>li</w:t>
      </w:r>
      <w:r w:rsidR="001E3309">
        <w:rPr>
          <w:rFonts w:ascii="Times New Roman" w:eastAsia="楷体" w:hAnsi="Times New Roman" w:cs="Times New Roman"/>
          <w:b/>
          <w:i/>
          <w:sz w:val="24"/>
          <w:szCs w:val="24"/>
        </w:rPr>
        <w:t xml:space="preserve"> </w:t>
      </w:r>
      <w:r w:rsidRPr="00BB4684">
        <w:rPr>
          <w:rFonts w:ascii="Times New Roman" w:eastAsia="楷体" w:hAnsi="Times New Roman" w:cs="Times New Roman"/>
          <w:b/>
          <w:sz w:val="24"/>
          <w:szCs w:val="24"/>
        </w:rPr>
        <w:t>strains</w:t>
      </w:r>
      <w:r w:rsidRPr="00BB4684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used in this study</w:t>
      </w:r>
      <w:r w:rsidRPr="00BB4684">
        <w:rPr>
          <w:rFonts w:ascii="Times New Roman" w:eastAsia="楷体" w:hAnsi="Times New Roman" w:cs="Times New Roman"/>
          <w:b/>
          <w:sz w:val="24"/>
          <w:szCs w:val="24"/>
        </w:rPr>
        <w:t>.</w:t>
      </w:r>
    </w:p>
    <w:tbl>
      <w:tblPr>
        <w:tblStyle w:val="aa"/>
        <w:tblW w:w="0" w:type="auto"/>
        <w:tblLook w:val="06A0" w:firstRow="1" w:lastRow="0" w:firstColumn="1" w:lastColumn="0" w:noHBand="1" w:noVBand="1"/>
      </w:tblPr>
      <w:tblGrid>
        <w:gridCol w:w="1278"/>
        <w:gridCol w:w="778"/>
        <w:gridCol w:w="925"/>
        <w:gridCol w:w="923"/>
        <w:gridCol w:w="923"/>
        <w:gridCol w:w="927"/>
        <w:gridCol w:w="924"/>
        <w:gridCol w:w="924"/>
        <w:gridCol w:w="927"/>
      </w:tblGrid>
      <w:tr w:rsidR="007B74F3" w:rsidRPr="006C09E7" w14:paraId="38E87020" w14:textId="77777777" w:rsidTr="00E65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3761191" w14:textId="77777777" w:rsidR="007B74F3" w:rsidRPr="006C09E7" w:rsidRDefault="007B74F3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Strain/drug</w:t>
            </w:r>
          </w:p>
        </w:tc>
        <w:tc>
          <w:tcPr>
            <w:tcW w:w="778" w:type="dxa"/>
          </w:tcPr>
          <w:p w14:paraId="638C9528" w14:textId="77777777" w:rsidR="007B74F3" w:rsidRPr="006C09E7" w:rsidRDefault="007B74F3" w:rsidP="00E65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TET</w:t>
            </w:r>
          </w:p>
        </w:tc>
        <w:tc>
          <w:tcPr>
            <w:tcW w:w="925" w:type="dxa"/>
          </w:tcPr>
          <w:p w14:paraId="23430330" w14:textId="77777777" w:rsidR="007B74F3" w:rsidRPr="006C09E7" w:rsidRDefault="007B74F3" w:rsidP="00E65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OXY</w:t>
            </w:r>
          </w:p>
        </w:tc>
        <w:tc>
          <w:tcPr>
            <w:tcW w:w="923" w:type="dxa"/>
          </w:tcPr>
          <w:p w14:paraId="5CDE123E" w14:textId="77777777" w:rsidR="007B74F3" w:rsidRPr="006C09E7" w:rsidRDefault="007B74F3" w:rsidP="00E65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FFC</w:t>
            </w:r>
          </w:p>
        </w:tc>
        <w:tc>
          <w:tcPr>
            <w:tcW w:w="923" w:type="dxa"/>
          </w:tcPr>
          <w:p w14:paraId="4E6EAB24" w14:textId="77777777" w:rsidR="007B74F3" w:rsidRPr="006C09E7" w:rsidRDefault="007B74F3" w:rsidP="00E65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CFF</w:t>
            </w:r>
          </w:p>
        </w:tc>
        <w:tc>
          <w:tcPr>
            <w:tcW w:w="927" w:type="dxa"/>
          </w:tcPr>
          <w:p w14:paraId="06A85D06" w14:textId="77777777" w:rsidR="007B74F3" w:rsidRPr="006C09E7" w:rsidRDefault="007B74F3" w:rsidP="00E65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ENR</w:t>
            </w:r>
          </w:p>
        </w:tc>
        <w:tc>
          <w:tcPr>
            <w:tcW w:w="924" w:type="dxa"/>
          </w:tcPr>
          <w:p w14:paraId="04055399" w14:textId="77777777" w:rsidR="007B74F3" w:rsidRPr="006C09E7" w:rsidRDefault="007B74F3" w:rsidP="00E65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CHL</w:t>
            </w:r>
          </w:p>
        </w:tc>
        <w:tc>
          <w:tcPr>
            <w:tcW w:w="924" w:type="dxa"/>
          </w:tcPr>
          <w:p w14:paraId="5B64D2B2" w14:textId="77777777" w:rsidR="007B74F3" w:rsidRPr="006C09E7" w:rsidRDefault="007B74F3" w:rsidP="00E65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TAM</w:t>
            </w:r>
          </w:p>
        </w:tc>
        <w:tc>
          <w:tcPr>
            <w:tcW w:w="927" w:type="dxa"/>
          </w:tcPr>
          <w:p w14:paraId="45F3E6C2" w14:textId="77777777" w:rsidR="007B74F3" w:rsidRPr="006C09E7" w:rsidRDefault="007B74F3" w:rsidP="00E65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TIG</w:t>
            </w:r>
          </w:p>
        </w:tc>
      </w:tr>
      <w:tr w:rsidR="007B74F3" w:rsidRPr="006C09E7" w14:paraId="5C4F5321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82258B0" w14:textId="77777777" w:rsidR="007B74F3" w:rsidRPr="006C09E7" w:rsidRDefault="007B74F3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ATCC25922</w:t>
            </w:r>
          </w:p>
        </w:tc>
        <w:tc>
          <w:tcPr>
            <w:tcW w:w="778" w:type="dxa"/>
          </w:tcPr>
          <w:p w14:paraId="68B12257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0.5</w:t>
            </w:r>
          </w:p>
        </w:tc>
        <w:tc>
          <w:tcPr>
            <w:tcW w:w="925" w:type="dxa"/>
          </w:tcPr>
          <w:p w14:paraId="6E7F4B9A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2</w:t>
            </w:r>
          </w:p>
        </w:tc>
        <w:tc>
          <w:tcPr>
            <w:tcW w:w="923" w:type="dxa"/>
          </w:tcPr>
          <w:p w14:paraId="248457A5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3" w:type="dxa"/>
          </w:tcPr>
          <w:p w14:paraId="042322CC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0.5</w:t>
            </w:r>
          </w:p>
        </w:tc>
        <w:tc>
          <w:tcPr>
            <w:tcW w:w="927" w:type="dxa"/>
          </w:tcPr>
          <w:p w14:paraId="52FA9505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bookmarkStart w:id="3" w:name="OLE_LINK2"/>
            <w:r w:rsidRPr="006C09E7">
              <w:rPr>
                <w:rFonts w:ascii="Times New Roman" w:eastAsia="楷体" w:hAnsi="Times New Roman" w:cs="Times New Roman"/>
                <w:szCs w:val="21"/>
              </w:rPr>
              <w:t>≤0.25</w:t>
            </w:r>
            <w:bookmarkEnd w:id="3"/>
          </w:p>
        </w:tc>
        <w:tc>
          <w:tcPr>
            <w:tcW w:w="924" w:type="dxa"/>
          </w:tcPr>
          <w:p w14:paraId="7233C165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924" w:type="dxa"/>
          </w:tcPr>
          <w:p w14:paraId="468F4510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7" w:type="dxa"/>
          </w:tcPr>
          <w:p w14:paraId="01595CF2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≤0.25</w:t>
            </w:r>
          </w:p>
        </w:tc>
      </w:tr>
      <w:tr w:rsidR="00FA44A1" w:rsidRPr="006C09E7" w14:paraId="3150227F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A350110" w14:textId="77777777" w:rsidR="00FA44A1" w:rsidRPr="00FA44A1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 w:rsidRPr="00FA44A1">
              <w:rPr>
                <w:rFonts w:ascii="Times New Roman" w:eastAsia="楷体" w:hAnsi="Times New Roman" w:cs="Times New Roman" w:hint="eastAsia"/>
                <w:b w:val="0"/>
                <w:szCs w:val="21"/>
              </w:rPr>
              <w:t>T</w:t>
            </w:r>
            <w:r w:rsidRPr="00FA44A1">
              <w:rPr>
                <w:rFonts w:ascii="Times New Roman" w:eastAsia="楷体" w:hAnsi="Times New Roman" w:cs="Times New Roman"/>
                <w:b w:val="0"/>
                <w:szCs w:val="21"/>
              </w:rPr>
              <w:t>OP10</w:t>
            </w:r>
          </w:p>
        </w:tc>
        <w:tc>
          <w:tcPr>
            <w:tcW w:w="778" w:type="dxa"/>
          </w:tcPr>
          <w:p w14:paraId="0E76B395" w14:textId="77777777" w:rsidR="00FA44A1" w:rsidRPr="006C09E7" w:rsidRDefault="00614D42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8</w:t>
            </w:r>
          </w:p>
        </w:tc>
        <w:tc>
          <w:tcPr>
            <w:tcW w:w="925" w:type="dxa"/>
          </w:tcPr>
          <w:p w14:paraId="7AD41CC3" w14:textId="77777777" w:rsidR="00FA44A1" w:rsidRPr="006C09E7" w:rsidRDefault="00614D42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</w:tc>
        <w:tc>
          <w:tcPr>
            <w:tcW w:w="923" w:type="dxa"/>
          </w:tcPr>
          <w:p w14:paraId="3660698A" w14:textId="77777777" w:rsidR="00FA44A1" w:rsidRPr="006C09E7" w:rsidRDefault="00614D42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</w:tc>
        <w:tc>
          <w:tcPr>
            <w:tcW w:w="923" w:type="dxa"/>
          </w:tcPr>
          <w:p w14:paraId="2BBDA0FC" w14:textId="77777777" w:rsidR="00FA44A1" w:rsidRPr="006C09E7" w:rsidRDefault="00614D42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1</w:t>
            </w:r>
          </w:p>
        </w:tc>
        <w:tc>
          <w:tcPr>
            <w:tcW w:w="927" w:type="dxa"/>
          </w:tcPr>
          <w:p w14:paraId="24D5B2D3" w14:textId="77777777" w:rsidR="00FA44A1" w:rsidRPr="006C09E7" w:rsidRDefault="00614D42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≤0.25</w:t>
            </w:r>
          </w:p>
        </w:tc>
        <w:tc>
          <w:tcPr>
            <w:tcW w:w="924" w:type="dxa"/>
          </w:tcPr>
          <w:p w14:paraId="353A02DF" w14:textId="77777777" w:rsidR="00FA44A1" w:rsidRPr="006C09E7" w:rsidRDefault="00614D42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8</w:t>
            </w:r>
          </w:p>
        </w:tc>
        <w:tc>
          <w:tcPr>
            <w:tcW w:w="924" w:type="dxa"/>
          </w:tcPr>
          <w:p w14:paraId="0D8D0406" w14:textId="77777777" w:rsidR="00FA44A1" w:rsidRPr="006C09E7" w:rsidRDefault="00614D42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</w:tc>
        <w:tc>
          <w:tcPr>
            <w:tcW w:w="927" w:type="dxa"/>
          </w:tcPr>
          <w:p w14:paraId="75E019F1" w14:textId="77777777" w:rsidR="00FA44A1" w:rsidRPr="006C09E7" w:rsidRDefault="00614D42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</w:tc>
      </w:tr>
      <w:tr w:rsidR="007B74F3" w:rsidRPr="006C09E7" w14:paraId="3520098D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A4823FF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F65-1</w:t>
            </w:r>
          </w:p>
        </w:tc>
        <w:tc>
          <w:tcPr>
            <w:tcW w:w="778" w:type="dxa"/>
          </w:tcPr>
          <w:p w14:paraId="6C99E0E0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&gt;</w:t>
            </w: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5" w:type="dxa"/>
          </w:tcPr>
          <w:p w14:paraId="6654D926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3" w:type="dxa"/>
          </w:tcPr>
          <w:p w14:paraId="601B76AC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3" w:type="dxa"/>
          </w:tcPr>
          <w:p w14:paraId="18A48598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927" w:type="dxa"/>
          </w:tcPr>
          <w:p w14:paraId="7AA5DB47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≤0.25</w:t>
            </w:r>
          </w:p>
        </w:tc>
        <w:tc>
          <w:tcPr>
            <w:tcW w:w="924" w:type="dxa"/>
          </w:tcPr>
          <w:p w14:paraId="47DA2270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4" w:type="dxa"/>
          </w:tcPr>
          <w:p w14:paraId="1667EF0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&gt;</w:t>
            </w: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7" w:type="dxa"/>
          </w:tcPr>
          <w:p w14:paraId="2C4A2FFF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</w:tr>
      <w:tr w:rsidR="007B74F3" w:rsidRPr="006C09E7" w14:paraId="3BEE9CA8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1B3DBE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F2-1</w:t>
            </w:r>
          </w:p>
        </w:tc>
        <w:tc>
          <w:tcPr>
            <w:tcW w:w="778" w:type="dxa"/>
          </w:tcPr>
          <w:p w14:paraId="151C5B7F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5" w:type="dxa"/>
          </w:tcPr>
          <w:p w14:paraId="7BEED6D3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  <w:tc>
          <w:tcPr>
            <w:tcW w:w="923" w:type="dxa"/>
          </w:tcPr>
          <w:p w14:paraId="14B445A1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3" w:type="dxa"/>
          </w:tcPr>
          <w:p w14:paraId="62DFF765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0.5</w:t>
            </w:r>
          </w:p>
        </w:tc>
        <w:tc>
          <w:tcPr>
            <w:tcW w:w="927" w:type="dxa"/>
          </w:tcPr>
          <w:p w14:paraId="4522C997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2</w:t>
            </w:r>
          </w:p>
        </w:tc>
        <w:tc>
          <w:tcPr>
            <w:tcW w:w="924" w:type="dxa"/>
          </w:tcPr>
          <w:p w14:paraId="629C6EE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4" w:type="dxa"/>
          </w:tcPr>
          <w:p w14:paraId="2657BE4F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&gt;</w:t>
            </w: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7" w:type="dxa"/>
          </w:tcPr>
          <w:p w14:paraId="0F2C9220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</w:tr>
      <w:tr w:rsidR="007B74F3" w:rsidRPr="006C09E7" w14:paraId="5266F31A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BFCBA5D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W7-1</w:t>
            </w:r>
          </w:p>
        </w:tc>
        <w:tc>
          <w:tcPr>
            <w:tcW w:w="778" w:type="dxa"/>
          </w:tcPr>
          <w:p w14:paraId="398659C0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5" w:type="dxa"/>
          </w:tcPr>
          <w:p w14:paraId="722DFE07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4</w:t>
            </w:r>
          </w:p>
        </w:tc>
        <w:tc>
          <w:tcPr>
            <w:tcW w:w="923" w:type="dxa"/>
          </w:tcPr>
          <w:p w14:paraId="6977463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3" w:type="dxa"/>
          </w:tcPr>
          <w:p w14:paraId="1FCE30A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927" w:type="dxa"/>
          </w:tcPr>
          <w:p w14:paraId="442D741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≤0.25</w:t>
            </w:r>
          </w:p>
        </w:tc>
        <w:tc>
          <w:tcPr>
            <w:tcW w:w="924" w:type="dxa"/>
          </w:tcPr>
          <w:p w14:paraId="1ECBBF7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4" w:type="dxa"/>
          </w:tcPr>
          <w:p w14:paraId="097D3703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7" w:type="dxa"/>
          </w:tcPr>
          <w:p w14:paraId="23B42E75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</w:tr>
      <w:tr w:rsidR="007B74F3" w:rsidRPr="006C09E7" w14:paraId="4EF151B7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28919EA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S3-2</w:t>
            </w:r>
          </w:p>
        </w:tc>
        <w:tc>
          <w:tcPr>
            <w:tcW w:w="778" w:type="dxa"/>
          </w:tcPr>
          <w:p w14:paraId="70B40E4E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5" w:type="dxa"/>
          </w:tcPr>
          <w:p w14:paraId="4695C08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3" w:type="dxa"/>
          </w:tcPr>
          <w:p w14:paraId="7A08783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  <w:tc>
          <w:tcPr>
            <w:tcW w:w="923" w:type="dxa"/>
          </w:tcPr>
          <w:p w14:paraId="31F919D8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7" w:type="dxa"/>
          </w:tcPr>
          <w:p w14:paraId="3C61461D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4" w:type="dxa"/>
          </w:tcPr>
          <w:p w14:paraId="7ACBADC8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  <w:tc>
          <w:tcPr>
            <w:tcW w:w="924" w:type="dxa"/>
          </w:tcPr>
          <w:p w14:paraId="72D6DD65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&gt;</w:t>
            </w: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7" w:type="dxa"/>
          </w:tcPr>
          <w:p w14:paraId="37F862C1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</w:tr>
      <w:tr w:rsidR="007B74F3" w:rsidRPr="006C09E7" w14:paraId="05090688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D8BDE3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F94-1</w:t>
            </w:r>
          </w:p>
        </w:tc>
        <w:tc>
          <w:tcPr>
            <w:tcW w:w="778" w:type="dxa"/>
          </w:tcPr>
          <w:p w14:paraId="07F9703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5" w:type="dxa"/>
          </w:tcPr>
          <w:p w14:paraId="075334D8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3" w:type="dxa"/>
          </w:tcPr>
          <w:p w14:paraId="1E1EF8C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3" w:type="dxa"/>
          </w:tcPr>
          <w:p w14:paraId="253B51AC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927" w:type="dxa"/>
          </w:tcPr>
          <w:p w14:paraId="6FB909B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4" w:type="dxa"/>
          </w:tcPr>
          <w:p w14:paraId="28B7010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4" w:type="dxa"/>
          </w:tcPr>
          <w:p w14:paraId="0FAF6F71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7" w:type="dxa"/>
          </w:tcPr>
          <w:p w14:paraId="58530C3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</w:tr>
      <w:tr w:rsidR="007B74F3" w:rsidRPr="006C09E7" w14:paraId="1E9F644E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64C53BE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S3-1</w:t>
            </w:r>
          </w:p>
        </w:tc>
        <w:tc>
          <w:tcPr>
            <w:tcW w:w="778" w:type="dxa"/>
          </w:tcPr>
          <w:p w14:paraId="79356CAC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5" w:type="dxa"/>
          </w:tcPr>
          <w:p w14:paraId="1196FBB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3" w:type="dxa"/>
          </w:tcPr>
          <w:p w14:paraId="684397C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  <w:tc>
          <w:tcPr>
            <w:tcW w:w="923" w:type="dxa"/>
          </w:tcPr>
          <w:p w14:paraId="0422E0FA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7" w:type="dxa"/>
          </w:tcPr>
          <w:p w14:paraId="491D79F6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924" w:type="dxa"/>
          </w:tcPr>
          <w:p w14:paraId="0ADCB37A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4" w:type="dxa"/>
          </w:tcPr>
          <w:p w14:paraId="4FDE1261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2</w:t>
            </w:r>
          </w:p>
        </w:tc>
        <w:tc>
          <w:tcPr>
            <w:tcW w:w="927" w:type="dxa"/>
          </w:tcPr>
          <w:p w14:paraId="157402E2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</w:tr>
      <w:tr w:rsidR="007B74F3" w:rsidRPr="006C09E7" w14:paraId="465A3CA9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3D7D3C2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F14-1</w:t>
            </w:r>
          </w:p>
        </w:tc>
        <w:tc>
          <w:tcPr>
            <w:tcW w:w="778" w:type="dxa"/>
          </w:tcPr>
          <w:p w14:paraId="69E3A7FE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5" w:type="dxa"/>
          </w:tcPr>
          <w:p w14:paraId="5DB0B867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3" w:type="dxa"/>
          </w:tcPr>
          <w:p w14:paraId="5F9F2E4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4</w:t>
            </w:r>
          </w:p>
        </w:tc>
        <w:tc>
          <w:tcPr>
            <w:tcW w:w="923" w:type="dxa"/>
          </w:tcPr>
          <w:p w14:paraId="78BFDC24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2</w:t>
            </w:r>
          </w:p>
        </w:tc>
        <w:tc>
          <w:tcPr>
            <w:tcW w:w="927" w:type="dxa"/>
          </w:tcPr>
          <w:p w14:paraId="736D5CA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≤0.25</w:t>
            </w:r>
          </w:p>
        </w:tc>
        <w:tc>
          <w:tcPr>
            <w:tcW w:w="924" w:type="dxa"/>
          </w:tcPr>
          <w:p w14:paraId="4588F53F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4" w:type="dxa"/>
          </w:tcPr>
          <w:p w14:paraId="323545BC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&gt;</w:t>
            </w: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7" w:type="dxa"/>
          </w:tcPr>
          <w:p w14:paraId="40C0FA97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</w:tr>
      <w:tr w:rsidR="007B74F3" w:rsidRPr="006C09E7" w14:paraId="713D4E87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D5F604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F55-1</w:t>
            </w:r>
          </w:p>
        </w:tc>
        <w:tc>
          <w:tcPr>
            <w:tcW w:w="778" w:type="dxa"/>
          </w:tcPr>
          <w:p w14:paraId="414BAA08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5" w:type="dxa"/>
          </w:tcPr>
          <w:p w14:paraId="0EC6BFB0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3" w:type="dxa"/>
          </w:tcPr>
          <w:p w14:paraId="79B4810D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  <w:tc>
          <w:tcPr>
            <w:tcW w:w="923" w:type="dxa"/>
          </w:tcPr>
          <w:p w14:paraId="1CC7BFD1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7" w:type="dxa"/>
          </w:tcPr>
          <w:p w14:paraId="36168493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0.5</w:t>
            </w:r>
          </w:p>
        </w:tc>
        <w:tc>
          <w:tcPr>
            <w:tcW w:w="924" w:type="dxa"/>
          </w:tcPr>
          <w:p w14:paraId="18E8D877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4" w:type="dxa"/>
          </w:tcPr>
          <w:p w14:paraId="37C517A3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927" w:type="dxa"/>
          </w:tcPr>
          <w:p w14:paraId="1F2889D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</w:tr>
      <w:tr w:rsidR="007B74F3" w:rsidRPr="006C09E7" w14:paraId="4127DB7E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7FA852E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F25-1</w:t>
            </w:r>
          </w:p>
        </w:tc>
        <w:tc>
          <w:tcPr>
            <w:tcW w:w="778" w:type="dxa"/>
          </w:tcPr>
          <w:p w14:paraId="40D42488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5" w:type="dxa"/>
          </w:tcPr>
          <w:p w14:paraId="258A41AF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3" w:type="dxa"/>
          </w:tcPr>
          <w:p w14:paraId="4406ACF7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3" w:type="dxa"/>
          </w:tcPr>
          <w:p w14:paraId="4F266A21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927" w:type="dxa"/>
          </w:tcPr>
          <w:p w14:paraId="0FC24B22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≤0.25</w:t>
            </w:r>
          </w:p>
        </w:tc>
        <w:tc>
          <w:tcPr>
            <w:tcW w:w="924" w:type="dxa"/>
          </w:tcPr>
          <w:p w14:paraId="2BC91458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924" w:type="dxa"/>
          </w:tcPr>
          <w:p w14:paraId="5C1E4843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&gt;</w:t>
            </w: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7" w:type="dxa"/>
          </w:tcPr>
          <w:p w14:paraId="10C71972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</w:tr>
      <w:tr w:rsidR="007B74F3" w:rsidRPr="006C09E7" w14:paraId="46041174" w14:textId="77777777" w:rsidTr="00E65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11C49A4" w14:textId="77777777" w:rsidR="007B74F3" w:rsidRPr="006C09E7" w:rsidRDefault="00FA44A1" w:rsidP="00E65059">
            <w:pPr>
              <w:rPr>
                <w:rFonts w:ascii="Times New Roman" w:eastAsia="楷体" w:hAnsi="Times New Roman" w:cs="Times New Roman"/>
                <w:b w:val="0"/>
                <w:szCs w:val="21"/>
              </w:rPr>
            </w:pPr>
            <w:r>
              <w:rPr>
                <w:rFonts w:ascii="Times New Roman" w:eastAsia="楷体" w:hAnsi="Times New Roman" w:cs="Times New Roman"/>
                <w:b w:val="0"/>
                <w:szCs w:val="21"/>
              </w:rPr>
              <w:t>+</w:t>
            </w:r>
            <w:r w:rsidR="007B74F3" w:rsidRPr="006C09E7">
              <w:rPr>
                <w:rFonts w:ascii="Times New Roman" w:eastAsia="楷体" w:hAnsi="Times New Roman" w:cs="Times New Roman"/>
                <w:b w:val="0"/>
                <w:szCs w:val="21"/>
              </w:rPr>
              <w:t>pRF173-1</w:t>
            </w:r>
          </w:p>
        </w:tc>
        <w:tc>
          <w:tcPr>
            <w:tcW w:w="778" w:type="dxa"/>
          </w:tcPr>
          <w:p w14:paraId="2541DC64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&gt;</w:t>
            </w: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5" w:type="dxa"/>
          </w:tcPr>
          <w:p w14:paraId="6AB0AA90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64</w:t>
            </w:r>
          </w:p>
        </w:tc>
        <w:tc>
          <w:tcPr>
            <w:tcW w:w="923" w:type="dxa"/>
          </w:tcPr>
          <w:p w14:paraId="168C460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923" w:type="dxa"/>
          </w:tcPr>
          <w:p w14:paraId="1E677414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0.5</w:t>
            </w:r>
          </w:p>
        </w:tc>
        <w:tc>
          <w:tcPr>
            <w:tcW w:w="927" w:type="dxa"/>
          </w:tcPr>
          <w:p w14:paraId="01DCEE93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≤0.25</w:t>
            </w:r>
          </w:p>
        </w:tc>
        <w:tc>
          <w:tcPr>
            <w:tcW w:w="924" w:type="dxa"/>
          </w:tcPr>
          <w:p w14:paraId="13B91F93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4" w:type="dxa"/>
          </w:tcPr>
          <w:p w14:paraId="3FFCF749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&gt;</w:t>
            </w:r>
            <w:r w:rsidRPr="006C09E7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927" w:type="dxa"/>
          </w:tcPr>
          <w:p w14:paraId="66A794CB" w14:textId="77777777" w:rsidR="007B74F3" w:rsidRPr="006C09E7" w:rsidRDefault="007B74F3" w:rsidP="00E65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Cs w:val="21"/>
              </w:rPr>
            </w:pPr>
            <w:r w:rsidRPr="006C09E7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</w:tr>
    </w:tbl>
    <w:p w14:paraId="251E6396" w14:textId="77777777" w:rsidR="007B74F3" w:rsidRPr="005F2907" w:rsidRDefault="007B74F3" w:rsidP="007B74F3">
      <w:pPr>
        <w:jc w:val="left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szCs w:val="21"/>
        </w:rPr>
        <w:t>TET</w:t>
      </w:r>
      <w:r>
        <w:rPr>
          <w:rFonts w:ascii="Times New Roman" w:eastAsia="楷体" w:hAnsi="Times New Roman" w:cs="Times New Roman"/>
          <w:szCs w:val="21"/>
        </w:rPr>
        <w:t>,</w:t>
      </w:r>
      <w:r>
        <w:rPr>
          <w:rFonts w:ascii="Times New Roman" w:eastAsia="楷体" w:hAnsi="Times New Roman" w:cs="Times New Roman" w:hint="eastAsia"/>
          <w:szCs w:val="21"/>
        </w:rPr>
        <w:t xml:space="preserve"> tetracycline</w:t>
      </w:r>
      <w:r>
        <w:rPr>
          <w:rFonts w:ascii="Times New Roman" w:eastAsia="楷体" w:hAnsi="Times New Roman" w:cs="Times New Roman"/>
          <w:szCs w:val="21"/>
        </w:rPr>
        <w:t>;</w:t>
      </w:r>
      <w:r>
        <w:rPr>
          <w:rFonts w:ascii="Times New Roman" w:eastAsia="楷体" w:hAnsi="Times New Roman" w:cs="Times New Roman" w:hint="eastAsia"/>
          <w:szCs w:val="21"/>
        </w:rPr>
        <w:t xml:space="preserve"> OXY</w:t>
      </w:r>
      <w:r>
        <w:rPr>
          <w:rFonts w:ascii="Times New Roman" w:eastAsia="楷体" w:hAnsi="Times New Roman" w:cs="Times New Roman"/>
          <w:szCs w:val="21"/>
        </w:rPr>
        <w:t>,</w:t>
      </w:r>
      <w:r>
        <w:rPr>
          <w:rFonts w:ascii="Times New Roman" w:eastAsia="楷体" w:hAnsi="Times New Roman" w:cs="Times New Roman" w:hint="eastAsia"/>
          <w:szCs w:val="21"/>
        </w:rPr>
        <w:t xml:space="preserve"> oxytetracycline</w:t>
      </w:r>
      <w:r>
        <w:rPr>
          <w:rFonts w:ascii="Times New Roman" w:eastAsia="楷体" w:hAnsi="Times New Roman" w:cs="Times New Roman"/>
          <w:szCs w:val="21"/>
        </w:rPr>
        <w:t>;</w:t>
      </w:r>
      <w:r>
        <w:rPr>
          <w:rFonts w:ascii="Times New Roman" w:eastAsia="楷体" w:hAnsi="Times New Roman" w:cs="Times New Roman" w:hint="eastAsia"/>
          <w:szCs w:val="21"/>
        </w:rPr>
        <w:t xml:space="preserve"> FFC</w:t>
      </w:r>
      <w:r>
        <w:rPr>
          <w:rFonts w:ascii="Times New Roman" w:eastAsia="楷体" w:hAnsi="Times New Roman" w:cs="Times New Roman"/>
          <w:szCs w:val="21"/>
        </w:rPr>
        <w:t>,</w:t>
      </w:r>
      <w:r>
        <w:rPr>
          <w:rFonts w:ascii="Times New Roman" w:eastAsia="楷体" w:hAnsi="Times New Roman" w:cs="Times New Roman" w:hint="eastAsia"/>
          <w:szCs w:val="21"/>
        </w:rPr>
        <w:t xml:space="preserve"> florfenicol</w:t>
      </w:r>
      <w:r>
        <w:rPr>
          <w:rFonts w:ascii="Times New Roman" w:eastAsia="楷体" w:hAnsi="Times New Roman" w:cs="Times New Roman"/>
          <w:szCs w:val="21"/>
        </w:rPr>
        <w:t>;</w:t>
      </w:r>
      <w:r>
        <w:rPr>
          <w:rFonts w:ascii="Times New Roman" w:eastAsia="楷体" w:hAnsi="Times New Roman" w:cs="Times New Roman" w:hint="eastAsia"/>
          <w:szCs w:val="21"/>
        </w:rPr>
        <w:t xml:space="preserve"> CFF</w:t>
      </w:r>
      <w:r>
        <w:rPr>
          <w:rFonts w:ascii="Times New Roman" w:eastAsia="楷体" w:hAnsi="Times New Roman" w:cs="Times New Roman"/>
          <w:szCs w:val="21"/>
        </w:rPr>
        <w:t>,</w:t>
      </w:r>
      <w:r>
        <w:rPr>
          <w:rFonts w:ascii="Times New Roman" w:eastAsia="楷体" w:hAnsi="Times New Roman" w:cs="Times New Roman" w:hint="eastAsia"/>
          <w:szCs w:val="21"/>
        </w:rPr>
        <w:t xml:space="preserve"> ceftiofur</w:t>
      </w:r>
      <w:r>
        <w:rPr>
          <w:rFonts w:ascii="Times New Roman" w:eastAsia="楷体" w:hAnsi="Times New Roman" w:cs="Times New Roman"/>
          <w:szCs w:val="21"/>
        </w:rPr>
        <w:t>;</w:t>
      </w:r>
      <w:r>
        <w:rPr>
          <w:rFonts w:ascii="Times New Roman" w:eastAsia="楷体" w:hAnsi="Times New Roman" w:cs="Times New Roman" w:hint="eastAsia"/>
          <w:szCs w:val="21"/>
        </w:rPr>
        <w:t xml:space="preserve"> ENR</w:t>
      </w:r>
      <w:r>
        <w:rPr>
          <w:rFonts w:ascii="Times New Roman" w:eastAsia="楷体" w:hAnsi="Times New Roman" w:cs="Times New Roman"/>
          <w:szCs w:val="21"/>
        </w:rPr>
        <w:t>,</w:t>
      </w:r>
      <w:r>
        <w:rPr>
          <w:rFonts w:ascii="Times New Roman" w:eastAsia="楷体" w:hAnsi="Times New Roman" w:cs="Times New Roman" w:hint="eastAsia"/>
          <w:szCs w:val="21"/>
        </w:rPr>
        <w:t xml:space="preserve"> enrofloxacin</w:t>
      </w:r>
      <w:r>
        <w:rPr>
          <w:rFonts w:ascii="Times New Roman" w:eastAsia="楷体" w:hAnsi="Times New Roman" w:cs="Times New Roman"/>
          <w:szCs w:val="21"/>
        </w:rPr>
        <w:t>;</w:t>
      </w:r>
      <w:r>
        <w:rPr>
          <w:rFonts w:ascii="Times New Roman" w:eastAsia="楷体" w:hAnsi="Times New Roman" w:cs="Times New Roman" w:hint="eastAsia"/>
          <w:szCs w:val="21"/>
        </w:rPr>
        <w:t xml:space="preserve"> CHL</w:t>
      </w:r>
      <w:r>
        <w:rPr>
          <w:rFonts w:ascii="Times New Roman" w:eastAsia="楷体" w:hAnsi="Times New Roman" w:cs="Times New Roman"/>
          <w:szCs w:val="21"/>
        </w:rPr>
        <w:t>,</w:t>
      </w:r>
      <w:r>
        <w:rPr>
          <w:rFonts w:ascii="Times New Roman" w:eastAsia="楷体" w:hAnsi="Times New Roman" w:cs="Times New Roman" w:hint="eastAsia"/>
          <w:szCs w:val="21"/>
        </w:rPr>
        <w:t xml:space="preserve"> chlortetracycline</w:t>
      </w:r>
      <w:r>
        <w:rPr>
          <w:rFonts w:ascii="Times New Roman" w:eastAsia="楷体" w:hAnsi="Times New Roman" w:cs="Times New Roman"/>
          <w:szCs w:val="21"/>
        </w:rPr>
        <w:t>;</w:t>
      </w:r>
      <w:r>
        <w:rPr>
          <w:rFonts w:ascii="Times New Roman" w:eastAsia="楷体" w:hAnsi="Times New Roman" w:cs="Times New Roman" w:hint="eastAsia"/>
          <w:szCs w:val="21"/>
        </w:rPr>
        <w:t xml:space="preserve"> TAM</w:t>
      </w:r>
      <w:r>
        <w:rPr>
          <w:rFonts w:ascii="Times New Roman" w:eastAsia="楷体" w:hAnsi="Times New Roman" w:cs="Times New Roman"/>
          <w:szCs w:val="21"/>
        </w:rPr>
        <w:t>,</w:t>
      </w:r>
      <w:r>
        <w:rPr>
          <w:rFonts w:ascii="Times New Roman" w:eastAsia="楷体" w:hAnsi="Times New Roman" w:cs="Times New Roman" w:hint="eastAsia"/>
          <w:szCs w:val="21"/>
        </w:rPr>
        <w:t xml:space="preserve"> tiamulin</w:t>
      </w:r>
      <w:r>
        <w:rPr>
          <w:rFonts w:ascii="Times New Roman" w:eastAsia="楷体" w:hAnsi="Times New Roman" w:cs="Times New Roman"/>
          <w:szCs w:val="21"/>
        </w:rPr>
        <w:t>;</w:t>
      </w:r>
      <w:r>
        <w:rPr>
          <w:rFonts w:ascii="Times New Roman" w:eastAsia="楷体" w:hAnsi="Times New Roman" w:cs="Times New Roman" w:hint="eastAsia"/>
          <w:szCs w:val="21"/>
        </w:rPr>
        <w:t xml:space="preserve"> TIG</w:t>
      </w:r>
      <w:r>
        <w:rPr>
          <w:rFonts w:ascii="Times New Roman" w:eastAsia="楷体" w:hAnsi="Times New Roman" w:cs="Times New Roman"/>
          <w:szCs w:val="21"/>
        </w:rPr>
        <w:t>,</w:t>
      </w:r>
      <w:r>
        <w:rPr>
          <w:rFonts w:ascii="Times New Roman" w:eastAsia="楷体" w:hAnsi="Times New Roman" w:cs="Times New Roman" w:hint="eastAsia"/>
          <w:szCs w:val="21"/>
        </w:rPr>
        <w:t xml:space="preserve"> tigecycline</w:t>
      </w:r>
    </w:p>
    <w:p w14:paraId="19DF402B" w14:textId="77777777" w:rsidR="007B74F3" w:rsidRPr="009F6B31" w:rsidRDefault="007B74F3" w:rsidP="007B74F3">
      <w:pPr>
        <w:rPr>
          <w:rFonts w:ascii="Times New Roman" w:eastAsia="楷体" w:hAnsi="Times New Roman" w:cs="Times New Roman"/>
          <w:szCs w:val="21"/>
        </w:rPr>
      </w:pPr>
    </w:p>
    <w:p w14:paraId="24AD80D3" w14:textId="77777777" w:rsidR="009E269E" w:rsidRDefault="009E269E" w:rsidP="007B74F3">
      <w:pPr>
        <w:widowControl/>
        <w:jc w:val="left"/>
        <w:rPr>
          <w:rFonts w:ascii="Times New Roman" w:eastAsia="楷体" w:hAnsi="Times New Roman" w:cs="Times New Roman"/>
          <w:szCs w:val="21"/>
        </w:rPr>
      </w:pPr>
    </w:p>
    <w:p w14:paraId="2F33D1E8" w14:textId="77777777" w:rsidR="009E269E" w:rsidRDefault="009E269E" w:rsidP="007B74F3">
      <w:pPr>
        <w:widowControl/>
        <w:jc w:val="left"/>
        <w:rPr>
          <w:rFonts w:ascii="Times New Roman" w:eastAsia="楷体" w:hAnsi="Times New Roman" w:cs="Times New Roman"/>
          <w:szCs w:val="21"/>
        </w:rPr>
      </w:pPr>
    </w:p>
    <w:p w14:paraId="72086E0C" w14:textId="0BCB5B9B" w:rsidR="002A4EDC" w:rsidRPr="007B74F3" w:rsidRDefault="009E269E" w:rsidP="00741514">
      <w:pPr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fldChar w:fldCharType="begin"/>
      </w:r>
      <w:r>
        <w:rPr>
          <w:rFonts w:ascii="Times New Roman" w:eastAsia="楷体" w:hAnsi="Times New Roman" w:cs="Times New Roman"/>
          <w:szCs w:val="21"/>
        </w:rPr>
        <w:instrText xml:space="preserve"> ADDIN EN.REFLIST </w:instrText>
      </w:r>
      <w:r>
        <w:rPr>
          <w:rFonts w:ascii="Times New Roman" w:eastAsia="楷体" w:hAnsi="Times New Roman" w:cs="Times New Roman"/>
          <w:szCs w:val="21"/>
        </w:rPr>
        <w:fldChar w:fldCharType="end"/>
      </w:r>
    </w:p>
    <w:sectPr w:rsidR="002A4EDC" w:rsidRPr="007B74F3" w:rsidSect="00BA7EC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4F3F7" w14:textId="77777777" w:rsidR="00C24DEC" w:rsidRDefault="00C24DEC" w:rsidP="00E83077">
      <w:r>
        <w:separator/>
      </w:r>
    </w:p>
  </w:endnote>
  <w:endnote w:type="continuationSeparator" w:id="0">
    <w:p w14:paraId="223E899D" w14:textId="77777777" w:rsidR="00C24DEC" w:rsidRDefault="00C24DEC" w:rsidP="00E83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7AD26" w14:textId="77777777" w:rsidR="00C24DEC" w:rsidRDefault="00C24DEC" w:rsidP="00E83077">
      <w:r>
        <w:separator/>
      </w:r>
    </w:p>
  </w:footnote>
  <w:footnote w:type="continuationSeparator" w:id="0">
    <w:p w14:paraId="703BF871" w14:textId="77777777" w:rsidR="00C24DEC" w:rsidRDefault="00C24DEC" w:rsidP="00E83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rvw9x3xtzxvev9x1v0talafw0sxeaersv&quot;&gt;My EndNote Library&lt;record-ids&gt;&lt;item&gt;90&lt;/item&gt;&lt;item&gt;92&lt;/item&gt;&lt;/record-ids&gt;&lt;/item&gt;&lt;/Libraries&gt;"/>
  </w:docVars>
  <w:rsids>
    <w:rsidRoot w:val="00E83077"/>
    <w:rsid w:val="00005D62"/>
    <w:rsid w:val="00012AEB"/>
    <w:rsid w:val="00015D04"/>
    <w:rsid w:val="00016018"/>
    <w:rsid w:val="000213CE"/>
    <w:rsid w:val="00031986"/>
    <w:rsid w:val="0003666D"/>
    <w:rsid w:val="000472AC"/>
    <w:rsid w:val="00062B68"/>
    <w:rsid w:val="0006425B"/>
    <w:rsid w:val="00076E2D"/>
    <w:rsid w:val="0008032F"/>
    <w:rsid w:val="0008599E"/>
    <w:rsid w:val="00095BD0"/>
    <w:rsid w:val="00096F22"/>
    <w:rsid w:val="00097924"/>
    <w:rsid w:val="000B51FC"/>
    <w:rsid w:val="000B558C"/>
    <w:rsid w:val="000C338B"/>
    <w:rsid w:val="000D12AA"/>
    <w:rsid w:val="000D17FB"/>
    <w:rsid w:val="000F2053"/>
    <w:rsid w:val="000F6E9B"/>
    <w:rsid w:val="00101DE5"/>
    <w:rsid w:val="00110647"/>
    <w:rsid w:val="001167DA"/>
    <w:rsid w:val="00123CA2"/>
    <w:rsid w:val="00127951"/>
    <w:rsid w:val="001322E9"/>
    <w:rsid w:val="00136AFB"/>
    <w:rsid w:val="00137D68"/>
    <w:rsid w:val="001413F7"/>
    <w:rsid w:val="00143B7A"/>
    <w:rsid w:val="00146F6D"/>
    <w:rsid w:val="001634FB"/>
    <w:rsid w:val="00174C4F"/>
    <w:rsid w:val="00177D4B"/>
    <w:rsid w:val="00180A25"/>
    <w:rsid w:val="001813B5"/>
    <w:rsid w:val="00185BED"/>
    <w:rsid w:val="001866D7"/>
    <w:rsid w:val="00190B8A"/>
    <w:rsid w:val="001A0F05"/>
    <w:rsid w:val="001B10E0"/>
    <w:rsid w:val="001B6509"/>
    <w:rsid w:val="001C1064"/>
    <w:rsid w:val="001C3E35"/>
    <w:rsid w:val="001C53A2"/>
    <w:rsid w:val="001C747B"/>
    <w:rsid w:val="001D72BA"/>
    <w:rsid w:val="001E3309"/>
    <w:rsid w:val="001E355B"/>
    <w:rsid w:val="001E4201"/>
    <w:rsid w:val="001E5E64"/>
    <w:rsid w:val="001F55A3"/>
    <w:rsid w:val="0020509A"/>
    <w:rsid w:val="0020586D"/>
    <w:rsid w:val="00210406"/>
    <w:rsid w:val="0021164D"/>
    <w:rsid w:val="00215003"/>
    <w:rsid w:val="00220FB1"/>
    <w:rsid w:val="002220E8"/>
    <w:rsid w:val="00227055"/>
    <w:rsid w:val="00234F6F"/>
    <w:rsid w:val="00245C8B"/>
    <w:rsid w:val="0025012D"/>
    <w:rsid w:val="00251AFA"/>
    <w:rsid w:val="00253700"/>
    <w:rsid w:val="002649DF"/>
    <w:rsid w:val="002654DA"/>
    <w:rsid w:val="002729A0"/>
    <w:rsid w:val="00280195"/>
    <w:rsid w:val="00283312"/>
    <w:rsid w:val="00286AA3"/>
    <w:rsid w:val="002A2154"/>
    <w:rsid w:val="002A4EDC"/>
    <w:rsid w:val="002A78ED"/>
    <w:rsid w:val="002B5E97"/>
    <w:rsid w:val="002C253A"/>
    <w:rsid w:val="002D1A12"/>
    <w:rsid w:val="002D41E3"/>
    <w:rsid w:val="002D4B81"/>
    <w:rsid w:val="002D6AE1"/>
    <w:rsid w:val="002E2A84"/>
    <w:rsid w:val="002E6CAA"/>
    <w:rsid w:val="002E7204"/>
    <w:rsid w:val="002F1B2A"/>
    <w:rsid w:val="002F6B21"/>
    <w:rsid w:val="00300032"/>
    <w:rsid w:val="00305219"/>
    <w:rsid w:val="003052B1"/>
    <w:rsid w:val="00311F2E"/>
    <w:rsid w:val="0031570D"/>
    <w:rsid w:val="0031589B"/>
    <w:rsid w:val="0032073B"/>
    <w:rsid w:val="00335939"/>
    <w:rsid w:val="00353175"/>
    <w:rsid w:val="0036235F"/>
    <w:rsid w:val="0036343E"/>
    <w:rsid w:val="0037771A"/>
    <w:rsid w:val="00386356"/>
    <w:rsid w:val="00387410"/>
    <w:rsid w:val="003B3D59"/>
    <w:rsid w:val="003C0114"/>
    <w:rsid w:val="003C0A15"/>
    <w:rsid w:val="003C4C3C"/>
    <w:rsid w:val="003D089C"/>
    <w:rsid w:val="003D39F6"/>
    <w:rsid w:val="003E33AA"/>
    <w:rsid w:val="003E7EBA"/>
    <w:rsid w:val="00406421"/>
    <w:rsid w:val="00414002"/>
    <w:rsid w:val="004206B7"/>
    <w:rsid w:val="00421506"/>
    <w:rsid w:val="00425A75"/>
    <w:rsid w:val="00431A16"/>
    <w:rsid w:val="0043331F"/>
    <w:rsid w:val="00435BA1"/>
    <w:rsid w:val="00443ACA"/>
    <w:rsid w:val="00445CA4"/>
    <w:rsid w:val="0045314E"/>
    <w:rsid w:val="00453401"/>
    <w:rsid w:val="00462973"/>
    <w:rsid w:val="0046426B"/>
    <w:rsid w:val="00470C9C"/>
    <w:rsid w:val="00472C6B"/>
    <w:rsid w:val="004837AF"/>
    <w:rsid w:val="00485A35"/>
    <w:rsid w:val="00496D40"/>
    <w:rsid w:val="004A0E1B"/>
    <w:rsid w:val="004A3367"/>
    <w:rsid w:val="004B1FD6"/>
    <w:rsid w:val="004B2D2A"/>
    <w:rsid w:val="004B37B9"/>
    <w:rsid w:val="004B58ED"/>
    <w:rsid w:val="004B7F75"/>
    <w:rsid w:val="004C3FA5"/>
    <w:rsid w:val="004D1F47"/>
    <w:rsid w:val="004E0911"/>
    <w:rsid w:val="004F0FBE"/>
    <w:rsid w:val="0051566B"/>
    <w:rsid w:val="00515B60"/>
    <w:rsid w:val="005176D1"/>
    <w:rsid w:val="00517DB0"/>
    <w:rsid w:val="00525165"/>
    <w:rsid w:val="00532063"/>
    <w:rsid w:val="005350E6"/>
    <w:rsid w:val="005403D1"/>
    <w:rsid w:val="00542E2C"/>
    <w:rsid w:val="00543F8D"/>
    <w:rsid w:val="00544807"/>
    <w:rsid w:val="005524DF"/>
    <w:rsid w:val="00560430"/>
    <w:rsid w:val="005764F9"/>
    <w:rsid w:val="00577AF2"/>
    <w:rsid w:val="0058312F"/>
    <w:rsid w:val="005851CE"/>
    <w:rsid w:val="0059084D"/>
    <w:rsid w:val="00593115"/>
    <w:rsid w:val="00597EAF"/>
    <w:rsid w:val="005A3382"/>
    <w:rsid w:val="005B20D2"/>
    <w:rsid w:val="005B64C1"/>
    <w:rsid w:val="005B752A"/>
    <w:rsid w:val="005C6F70"/>
    <w:rsid w:val="005D3027"/>
    <w:rsid w:val="005D321E"/>
    <w:rsid w:val="005D4F82"/>
    <w:rsid w:val="005E6EEF"/>
    <w:rsid w:val="005F2907"/>
    <w:rsid w:val="005F3DAE"/>
    <w:rsid w:val="005F56AC"/>
    <w:rsid w:val="00600098"/>
    <w:rsid w:val="0060294B"/>
    <w:rsid w:val="006053F7"/>
    <w:rsid w:val="00606A4E"/>
    <w:rsid w:val="00613A6E"/>
    <w:rsid w:val="00614D42"/>
    <w:rsid w:val="006176CD"/>
    <w:rsid w:val="00622728"/>
    <w:rsid w:val="006320C5"/>
    <w:rsid w:val="00636F95"/>
    <w:rsid w:val="00641CE6"/>
    <w:rsid w:val="00654A99"/>
    <w:rsid w:val="0066286E"/>
    <w:rsid w:val="006648ED"/>
    <w:rsid w:val="00667662"/>
    <w:rsid w:val="00676477"/>
    <w:rsid w:val="00682077"/>
    <w:rsid w:val="00682182"/>
    <w:rsid w:val="006946C1"/>
    <w:rsid w:val="006972C7"/>
    <w:rsid w:val="006A1D91"/>
    <w:rsid w:val="006A387B"/>
    <w:rsid w:val="006B341D"/>
    <w:rsid w:val="006B4C61"/>
    <w:rsid w:val="006B780D"/>
    <w:rsid w:val="006C09E7"/>
    <w:rsid w:val="006C471F"/>
    <w:rsid w:val="006E007E"/>
    <w:rsid w:val="006E03ED"/>
    <w:rsid w:val="006E410A"/>
    <w:rsid w:val="006E7E4C"/>
    <w:rsid w:val="006F2F81"/>
    <w:rsid w:val="006F3E1B"/>
    <w:rsid w:val="006F6B84"/>
    <w:rsid w:val="00703E54"/>
    <w:rsid w:val="0070556B"/>
    <w:rsid w:val="00740639"/>
    <w:rsid w:val="00741514"/>
    <w:rsid w:val="007545DA"/>
    <w:rsid w:val="00763734"/>
    <w:rsid w:val="00766964"/>
    <w:rsid w:val="007807D7"/>
    <w:rsid w:val="0078596C"/>
    <w:rsid w:val="007A68E0"/>
    <w:rsid w:val="007B3B6E"/>
    <w:rsid w:val="007B74F3"/>
    <w:rsid w:val="007C19E9"/>
    <w:rsid w:val="007C3214"/>
    <w:rsid w:val="007C5B4F"/>
    <w:rsid w:val="007D5692"/>
    <w:rsid w:val="007E338E"/>
    <w:rsid w:val="007E4338"/>
    <w:rsid w:val="007E671B"/>
    <w:rsid w:val="007F4251"/>
    <w:rsid w:val="007F5F4C"/>
    <w:rsid w:val="00814587"/>
    <w:rsid w:val="008227DF"/>
    <w:rsid w:val="008319E7"/>
    <w:rsid w:val="008348F4"/>
    <w:rsid w:val="00836C48"/>
    <w:rsid w:val="00842337"/>
    <w:rsid w:val="0084322C"/>
    <w:rsid w:val="008578A0"/>
    <w:rsid w:val="00863D9F"/>
    <w:rsid w:val="00873906"/>
    <w:rsid w:val="008800B8"/>
    <w:rsid w:val="00881CFE"/>
    <w:rsid w:val="00885692"/>
    <w:rsid w:val="00885E32"/>
    <w:rsid w:val="00887987"/>
    <w:rsid w:val="008A1FDA"/>
    <w:rsid w:val="008A3E53"/>
    <w:rsid w:val="008B60B2"/>
    <w:rsid w:val="008C0F63"/>
    <w:rsid w:val="008D5958"/>
    <w:rsid w:val="008E3872"/>
    <w:rsid w:val="008E450F"/>
    <w:rsid w:val="008F48BC"/>
    <w:rsid w:val="008F7144"/>
    <w:rsid w:val="00903A42"/>
    <w:rsid w:val="00907642"/>
    <w:rsid w:val="00907C75"/>
    <w:rsid w:val="00913F44"/>
    <w:rsid w:val="00915E0F"/>
    <w:rsid w:val="009203B9"/>
    <w:rsid w:val="00920E41"/>
    <w:rsid w:val="00921B5F"/>
    <w:rsid w:val="00925E92"/>
    <w:rsid w:val="00927807"/>
    <w:rsid w:val="009331F4"/>
    <w:rsid w:val="0093334D"/>
    <w:rsid w:val="00952A4F"/>
    <w:rsid w:val="009619C6"/>
    <w:rsid w:val="00963A5A"/>
    <w:rsid w:val="0098092A"/>
    <w:rsid w:val="00981184"/>
    <w:rsid w:val="00986D1D"/>
    <w:rsid w:val="00987FD9"/>
    <w:rsid w:val="009A133D"/>
    <w:rsid w:val="009A1808"/>
    <w:rsid w:val="009B5C80"/>
    <w:rsid w:val="009C1925"/>
    <w:rsid w:val="009C418C"/>
    <w:rsid w:val="009D1F1F"/>
    <w:rsid w:val="009D45E3"/>
    <w:rsid w:val="009E269E"/>
    <w:rsid w:val="009E7867"/>
    <w:rsid w:val="009F199A"/>
    <w:rsid w:val="009F1E4F"/>
    <w:rsid w:val="009F5922"/>
    <w:rsid w:val="009F6B31"/>
    <w:rsid w:val="009F7BA1"/>
    <w:rsid w:val="00A209CC"/>
    <w:rsid w:val="00A26208"/>
    <w:rsid w:val="00A268BD"/>
    <w:rsid w:val="00A3515B"/>
    <w:rsid w:val="00A420E2"/>
    <w:rsid w:val="00A4320B"/>
    <w:rsid w:val="00A44009"/>
    <w:rsid w:val="00A52A00"/>
    <w:rsid w:val="00A54427"/>
    <w:rsid w:val="00A600AC"/>
    <w:rsid w:val="00A62E7D"/>
    <w:rsid w:val="00A66F88"/>
    <w:rsid w:val="00A71FD8"/>
    <w:rsid w:val="00A75610"/>
    <w:rsid w:val="00A7736F"/>
    <w:rsid w:val="00A9020F"/>
    <w:rsid w:val="00A90CFC"/>
    <w:rsid w:val="00A92486"/>
    <w:rsid w:val="00A94A25"/>
    <w:rsid w:val="00A94C1A"/>
    <w:rsid w:val="00A95BF4"/>
    <w:rsid w:val="00A96E48"/>
    <w:rsid w:val="00AA0F19"/>
    <w:rsid w:val="00AA28A4"/>
    <w:rsid w:val="00AA486D"/>
    <w:rsid w:val="00AB4F75"/>
    <w:rsid w:val="00AC256E"/>
    <w:rsid w:val="00AC4EBD"/>
    <w:rsid w:val="00AC559F"/>
    <w:rsid w:val="00AD1B6E"/>
    <w:rsid w:val="00AD3927"/>
    <w:rsid w:val="00AD60EE"/>
    <w:rsid w:val="00AD7CE7"/>
    <w:rsid w:val="00AE053F"/>
    <w:rsid w:val="00AE0F44"/>
    <w:rsid w:val="00AE38A6"/>
    <w:rsid w:val="00AE41BF"/>
    <w:rsid w:val="00AE4979"/>
    <w:rsid w:val="00AF1CBC"/>
    <w:rsid w:val="00AF321B"/>
    <w:rsid w:val="00B004FB"/>
    <w:rsid w:val="00B02D90"/>
    <w:rsid w:val="00B070E9"/>
    <w:rsid w:val="00B11B70"/>
    <w:rsid w:val="00B13063"/>
    <w:rsid w:val="00B25D25"/>
    <w:rsid w:val="00B34D7E"/>
    <w:rsid w:val="00B42FC2"/>
    <w:rsid w:val="00B4598B"/>
    <w:rsid w:val="00B52D31"/>
    <w:rsid w:val="00B65B36"/>
    <w:rsid w:val="00B72A35"/>
    <w:rsid w:val="00B73BA4"/>
    <w:rsid w:val="00B831C6"/>
    <w:rsid w:val="00B91A27"/>
    <w:rsid w:val="00B9209B"/>
    <w:rsid w:val="00B94F9A"/>
    <w:rsid w:val="00B97A62"/>
    <w:rsid w:val="00BA186B"/>
    <w:rsid w:val="00BA6F56"/>
    <w:rsid w:val="00BA7EC9"/>
    <w:rsid w:val="00BB4077"/>
    <w:rsid w:val="00BB4684"/>
    <w:rsid w:val="00BB4809"/>
    <w:rsid w:val="00BC305C"/>
    <w:rsid w:val="00BC445E"/>
    <w:rsid w:val="00BD034E"/>
    <w:rsid w:val="00BD11FE"/>
    <w:rsid w:val="00BD17BA"/>
    <w:rsid w:val="00BD275D"/>
    <w:rsid w:val="00BD79EB"/>
    <w:rsid w:val="00BE7289"/>
    <w:rsid w:val="00BF5188"/>
    <w:rsid w:val="00BF763E"/>
    <w:rsid w:val="00C01A71"/>
    <w:rsid w:val="00C0227E"/>
    <w:rsid w:val="00C058DC"/>
    <w:rsid w:val="00C05F25"/>
    <w:rsid w:val="00C11495"/>
    <w:rsid w:val="00C24DEC"/>
    <w:rsid w:val="00C30B30"/>
    <w:rsid w:val="00C323FF"/>
    <w:rsid w:val="00C369B9"/>
    <w:rsid w:val="00C37F3E"/>
    <w:rsid w:val="00C40C1B"/>
    <w:rsid w:val="00C44D2F"/>
    <w:rsid w:val="00C51D28"/>
    <w:rsid w:val="00C70389"/>
    <w:rsid w:val="00C71312"/>
    <w:rsid w:val="00C771B3"/>
    <w:rsid w:val="00C8277E"/>
    <w:rsid w:val="00C8496E"/>
    <w:rsid w:val="00C87BEE"/>
    <w:rsid w:val="00C87D9F"/>
    <w:rsid w:val="00C927C9"/>
    <w:rsid w:val="00CA6895"/>
    <w:rsid w:val="00CB0287"/>
    <w:rsid w:val="00CB44BB"/>
    <w:rsid w:val="00CB498E"/>
    <w:rsid w:val="00CB58DF"/>
    <w:rsid w:val="00CC6455"/>
    <w:rsid w:val="00CD482A"/>
    <w:rsid w:val="00CD7142"/>
    <w:rsid w:val="00CE3D55"/>
    <w:rsid w:val="00CF2D36"/>
    <w:rsid w:val="00CF7062"/>
    <w:rsid w:val="00D11296"/>
    <w:rsid w:val="00D1270C"/>
    <w:rsid w:val="00D237C2"/>
    <w:rsid w:val="00D2425F"/>
    <w:rsid w:val="00D346C0"/>
    <w:rsid w:val="00D418AE"/>
    <w:rsid w:val="00D41C68"/>
    <w:rsid w:val="00D431A1"/>
    <w:rsid w:val="00D45474"/>
    <w:rsid w:val="00D5183D"/>
    <w:rsid w:val="00D60246"/>
    <w:rsid w:val="00D62987"/>
    <w:rsid w:val="00D65F50"/>
    <w:rsid w:val="00D67AFF"/>
    <w:rsid w:val="00D7396F"/>
    <w:rsid w:val="00D73BBE"/>
    <w:rsid w:val="00D850EC"/>
    <w:rsid w:val="00D940EF"/>
    <w:rsid w:val="00DA3EC1"/>
    <w:rsid w:val="00DB5762"/>
    <w:rsid w:val="00DB67EE"/>
    <w:rsid w:val="00DD1131"/>
    <w:rsid w:val="00DD7042"/>
    <w:rsid w:val="00DD7A96"/>
    <w:rsid w:val="00DE1C7A"/>
    <w:rsid w:val="00DE3815"/>
    <w:rsid w:val="00DE699D"/>
    <w:rsid w:val="00DE7FC0"/>
    <w:rsid w:val="00DF3DAC"/>
    <w:rsid w:val="00DF5241"/>
    <w:rsid w:val="00E03D86"/>
    <w:rsid w:val="00E11436"/>
    <w:rsid w:val="00E23B9B"/>
    <w:rsid w:val="00E249C1"/>
    <w:rsid w:val="00E315DA"/>
    <w:rsid w:val="00E37D10"/>
    <w:rsid w:val="00E53EB2"/>
    <w:rsid w:val="00E56612"/>
    <w:rsid w:val="00E60311"/>
    <w:rsid w:val="00E666C7"/>
    <w:rsid w:val="00E7553E"/>
    <w:rsid w:val="00E83077"/>
    <w:rsid w:val="00E86667"/>
    <w:rsid w:val="00EA70E9"/>
    <w:rsid w:val="00EB0F76"/>
    <w:rsid w:val="00EB2778"/>
    <w:rsid w:val="00EC32AD"/>
    <w:rsid w:val="00EC3D99"/>
    <w:rsid w:val="00EC6379"/>
    <w:rsid w:val="00EC7232"/>
    <w:rsid w:val="00ED3B35"/>
    <w:rsid w:val="00ED3FFE"/>
    <w:rsid w:val="00EE5FEC"/>
    <w:rsid w:val="00F26641"/>
    <w:rsid w:val="00F3064C"/>
    <w:rsid w:val="00F35190"/>
    <w:rsid w:val="00F36254"/>
    <w:rsid w:val="00F448B8"/>
    <w:rsid w:val="00F56597"/>
    <w:rsid w:val="00F565AC"/>
    <w:rsid w:val="00F57FB9"/>
    <w:rsid w:val="00F60E2C"/>
    <w:rsid w:val="00F67823"/>
    <w:rsid w:val="00F761F9"/>
    <w:rsid w:val="00F776B9"/>
    <w:rsid w:val="00F84683"/>
    <w:rsid w:val="00F84F3E"/>
    <w:rsid w:val="00F90E44"/>
    <w:rsid w:val="00F9250F"/>
    <w:rsid w:val="00F95BF5"/>
    <w:rsid w:val="00FA0926"/>
    <w:rsid w:val="00FA0BB4"/>
    <w:rsid w:val="00FA44A1"/>
    <w:rsid w:val="00FA7819"/>
    <w:rsid w:val="00FB1F93"/>
    <w:rsid w:val="00FB3DEC"/>
    <w:rsid w:val="00FD1AA8"/>
    <w:rsid w:val="00FE0A6F"/>
    <w:rsid w:val="00FE1B1F"/>
    <w:rsid w:val="00FF1C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351CA"/>
  <w15:docId w15:val="{C4302CB6-4A96-46AA-8F2F-105739DF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B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0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077"/>
    <w:rPr>
      <w:sz w:val="18"/>
      <w:szCs w:val="18"/>
    </w:rPr>
  </w:style>
  <w:style w:type="table" w:styleId="a7">
    <w:name w:val="Table Grid"/>
    <w:basedOn w:val="a1"/>
    <w:uiPriority w:val="59"/>
    <w:rsid w:val="0038741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851C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51CE"/>
    <w:rPr>
      <w:sz w:val="18"/>
      <w:szCs w:val="18"/>
    </w:rPr>
  </w:style>
  <w:style w:type="table" w:styleId="aa">
    <w:name w:val="Light Shading"/>
    <w:basedOn w:val="a1"/>
    <w:uiPriority w:val="60"/>
    <w:rsid w:val="00525165"/>
    <w:rPr>
      <w:color w:val="000000" w:themeColor="text1" w:themeShade="BF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A268B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59311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9311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9311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93115"/>
    <w:rPr>
      <w:rFonts w:ascii="Calibri" w:hAnsi="Calibri"/>
      <w:noProof/>
      <w:sz w:val="20"/>
    </w:rPr>
  </w:style>
  <w:style w:type="character" w:customStyle="1" w:styleId="inner-text-paragraph-org1">
    <w:name w:val="inner-text-paragraph-org1"/>
    <w:basedOn w:val="a0"/>
    <w:rsid w:val="004D1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9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1BAE9B-6D9F-4AB8-AB52-D5C0F7EF0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72</TotalTime>
  <Pages>1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</dc:creator>
  <cp:keywords/>
  <dc:description/>
  <cp:lastModifiedBy>Yuan Liu</cp:lastModifiedBy>
  <cp:revision>1092</cp:revision>
  <dcterms:created xsi:type="dcterms:W3CDTF">2021-07-08T08:10:00Z</dcterms:created>
  <dcterms:modified xsi:type="dcterms:W3CDTF">2022-02-16T13:52:00Z</dcterms:modified>
</cp:coreProperties>
</file>